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496C0A" w14:textId="5773348F" w:rsidR="00A9386B" w:rsidRPr="00D2326C" w:rsidRDefault="00A9386B" w:rsidP="004B4E5D">
      <w:pPr>
        <w:snapToGrid w:val="0"/>
        <w:spacing w:line="480" w:lineRule="auto"/>
        <w:outlineLvl w:val="0"/>
        <w:rPr>
          <w:b/>
          <w:sz w:val="28"/>
          <w:szCs w:val="28"/>
        </w:rPr>
      </w:pPr>
      <w:bookmarkStart w:id="0" w:name="OLE_LINK125"/>
      <w:r w:rsidRPr="00D2326C">
        <w:rPr>
          <w:b/>
          <w:sz w:val="28"/>
          <w:szCs w:val="28"/>
        </w:rPr>
        <w:t>Chronic D-ribose and D-mannose overload induce depressi</w:t>
      </w:r>
      <w:r w:rsidR="00266949" w:rsidRPr="00D2326C">
        <w:rPr>
          <w:b/>
          <w:sz w:val="28"/>
          <w:szCs w:val="28"/>
        </w:rPr>
        <w:t>ve</w:t>
      </w:r>
      <w:r w:rsidRPr="00D2326C">
        <w:rPr>
          <w:b/>
          <w:sz w:val="28"/>
          <w:szCs w:val="28"/>
        </w:rPr>
        <w:t>/anxiety-like behavior and spatial memory impairment in mice</w:t>
      </w:r>
    </w:p>
    <w:p w14:paraId="06CC0368" w14:textId="5BAB6FB1" w:rsidR="00A9386B" w:rsidRPr="00A9386B" w:rsidRDefault="00A9386B" w:rsidP="00A9386B">
      <w:pPr>
        <w:snapToGrid w:val="0"/>
        <w:spacing w:beforeLines="100" w:before="326" w:afterLines="100" w:after="326" w:line="480" w:lineRule="auto"/>
        <w:jc w:val="center"/>
        <w:outlineLvl w:val="0"/>
        <w:rPr>
          <w:b/>
          <w:i/>
          <w:szCs w:val="24"/>
        </w:rPr>
      </w:pPr>
      <w:r w:rsidRPr="00A9386B">
        <w:rPr>
          <w:b/>
          <w:i/>
          <w:szCs w:val="24"/>
        </w:rPr>
        <w:t>Supplemental Information</w:t>
      </w:r>
    </w:p>
    <w:p w14:paraId="7DD59BEE" w14:textId="6AD30FE1" w:rsidR="00A9386B" w:rsidRDefault="00A9386B" w:rsidP="00A9386B">
      <w:pPr>
        <w:snapToGrid w:val="0"/>
        <w:outlineLvl w:val="0"/>
        <w:rPr>
          <w:b/>
          <w:szCs w:val="24"/>
        </w:rPr>
      </w:pPr>
      <w:bookmarkStart w:id="1" w:name="OLE_LINK124"/>
      <w:r w:rsidRPr="00032095">
        <w:rPr>
          <w:b/>
          <w:szCs w:val="24"/>
        </w:rPr>
        <w:t xml:space="preserve">Supplementary </w:t>
      </w:r>
      <w:r w:rsidR="006914F0" w:rsidRPr="00032095">
        <w:rPr>
          <w:b/>
          <w:szCs w:val="24"/>
        </w:rPr>
        <w:t>Materials and Methods</w:t>
      </w:r>
      <w:r w:rsidRPr="00032095">
        <w:rPr>
          <w:b/>
          <w:szCs w:val="24"/>
        </w:rPr>
        <w:t xml:space="preserve"> </w:t>
      </w:r>
    </w:p>
    <w:p w14:paraId="52848F08" w14:textId="77777777" w:rsidR="00A65099" w:rsidRPr="008972B1" w:rsidRDefault="00A65099" w:rsidP="00A65099">
      <w:pPr>
        <w:spacing w:beforeLines="100" w:before="326" w:line="480" w:lineRule="auto"/>
        <w:rPr>
          <w:b/>
          <w:bCs/>
        </w:rPr>
      </w:pPr>
      <w:r w:rsidRPr="005A279B">
        <w:rPr>
          <w:b/>
          <w:bCs/>
        </w:rPr>
        <w:t xml:space="preserve">Cell culture </w:t>
      </w:r>
      <w:bookmarkStart w:id="2" w:name="OLE_LINK232"/>
      <w:r>
        <w:rPr>
          <w:b/>
          <w:bCs/>
        </w:rPr>
        <w:t>and c</w:t>
      </w:r>
      <w:r w:rsidRPr="005A279B">
        <w:rPr>
          <w:b/>
          <w:bCs/>
        </w:rPr>
        <w:t>ell viability assay</w:t>
      </w:r>
      <w:bookmarkEnd w:id="2"/>
    </w:p>
    <w:p w14:paraId="67829185" w14:textId="451898D7" w:rsidR="00A65099" w:rsidRPr="00D2326C" w:rsidRDefault="00A65099" w:rsidP="00FE57CA">
      <w:pPr>
        <w:snapToGrid w:val="0"/>
        <w:spacing w:line="480" w:lineRule="auto"/>
        <w:ind w:firstLineChars="100" w:firstLine="240"/>
        <w:outlineLvl w:val="0"/>
        <w:rPr>
          <w:rFonts w:eastAsia="Tahoma"/>
        </w:rPr>
      </w:pPr>
      <w:r w:rsidRPr="00D2326C">
        <w:rPr>
          <w:rFonts w:eastAsia="Tahoma"/>
        </w:rPr>
        <w:t>Mouse neuroblastoma cell line N2a cells (Type Culture Collection of the Chinese Academy of Sciences, China) were cultured in Dulbecco’s modified Eagle’s medium (</w:t>
      </w:r>
      <w:proofErr w:type="spellStart"/>
      <w:r w:rsidRPr="00D2326C">
        <w:rPr>
          <w:rFonts w:eastAsia="Tahoma"/>
        </w:rPr>
        <w:t>Hyclone</w:t>
      </w:r>
      <w:proofErr w:type="spellEnd"/>
      <w:r w:rsidRPr="00D2326C">
        <w:rPr>
          <w:rFonts w:eastAsia="Tahoma"/>
        </w:rPr>
        <w:t xml:space="preserve">, USA) </w:t>
      </w:r>
      <w:bookmarkStart w:id="3" w:name="OLE_LINK247"/>
      <w:r w:rsidRPr="00D2326C">
        <w:rPr>
          <w:rFonts w:eastAsia="Tahoma"/>
        </w:rPr>
        <w:t>supplemented with 10% fetal bovine serum (Gibco, USA), penicillin</w:t>
      </w:r>
      <w:bookmarkEnd w:id="3"/>
      <w:r w:rsidRPr="00D2326C">
        <w:rPr>
          <w:rFonts w:eastAsia="Tahoma"/>
        </w:rPr>
        <w:t xml:space="preserve"> (100 IU/ml) and streptomycin (100 </w:t>
      </w:r>
      <w:r w:rsidRPr="00D2326C">
        <w:t>µ</w:t>
      </w:r>
      <w:r w:rsidRPr="00D2326C">
        <w:rPr>
          <w:rFonts w:eastAsia="Tahoma"/>
        </w:rPr>
        <w:t>g/ml) at 37</w:t>
      </w:r>
      <w:r w:rsidR="00AE4607" w:rsidRPr="00D2326C">
        <w:t xml:space="preserve"> °C</w:t>
      </w:r>
      <w:r w:rsidRPr="00D2326C">
        <w:rPr>
          <w:rFonts w:eastAsia="Tahoma"/>
        </w:rPr>
        <w:t xml:space="preserve"> in a humidified 5% CO</w:t>
      </w:r>
      <w:r w:rsidRPr="00D2326C">
        <w:rPr>
          <w:rFonts w:eastAsia="Tahoma"/>
          <w:vertAlign w:val="subscript"/>
        </w:rPr>
        <w:t>2</w:t>
      </w:r>
      <w:r w:rsidRPr="00D2326C">
        <w:rPr>
          <w:rFonts w:eastAsia="Tahoma"/>
        </w:rPr>
        <w:t xml:space="preserve"> incubator.</w:t>
      </w:r>
    </w:p>
    <w:p w14:paraId="3E15198F" w14:textId="6DE5AEF0" w:rsidR="00180058" w:rsidRPr="00D2326C" w:rsidRDefault="00D53C02" w:rsidP="00FE57CA">
      <w:pPr>
        <w:snapToGrid w:val="0"/>
        <w:spacing w:line="480" w:lineRule="auto"/>
        <w:ind w:firstLineChars="100" w:firstLine="240"/>
        <w:outlineLvl w:val="0"/>
        <w:rPr>
          <w:b/>
          <w:szCs w:val="24"/>
        </w:rPr>
      </w:pPr>
      <w:r w:rsidRPr="00D2326C">
        <w:rPr>
          <w:rFonts w:eastAsia="Tahoma"/>
        </w:rPr>
        <w:t>Based on</w:t>
      </w:r>
      <w:r w:rsidR="00180058" w:rsidRPr="00D2326C">
        <w:rPr>
          <w:rFonts w:eastAsia="Tahoma"/>
        </w:rPr>
        <w:t xml:space="preserve"> previous study</w:t>
      </w:r>
      <w:r w:rsidR="00180058" w:rsidRPr="00D2326C">
        <w:rPr>
          <w:rFonts w:eastAsia="Tahoma"/>
        </w:rPr>
        <w:fldChar w:fldCharType="begin"/>
      </w:r>
      <w:r w:rsidR="00180058" w:rsidRPr="00D2326C">
        <w:rPr>
          <w:rFonts w:eastAsia="Tahoma"/>
        </w:rPr>
        <w:instrText xml:space="preserve"> ADDIN EN.CITE &lt;EndNote&gt;&lt;Cite&gt;&lt;Author&gt;Yan&lt;/Author&gt;&lt;Year&gt;2015&lt;/Year&gt;&lt;RecNum&gt;309&lt;/RecNum&gt;&lt;DisplayText&gt;&lt;style face="superscript"&gt;1&lt;/style&gt;&lt;/DisplayText&gt;&lt;record&gt;&lt;rec-number&gt;309&lt;/rec-number&gt;&lt;foreign-keys&gt;&lt;key app="EN" db-id="dr0v592x9fp2t5eftelv5z06evsd5erxffvp" timestamp="1590803962"&gt;309&lt;/key&gt;&lt;key app="ENWeb" db-id=""&gt;0&lt;/key&gt;&lt;/foreign-keys&gt;&lt;ref-type name="Journal Article"&gt;17&lt;/ref-type&gt;&lt;contributors&gt;&lt;authors&gt;&lt;author&gt;Wei, Yan;&lt;/author&gt;&lt;author&gt;Chanshuai, Han;&lt;/author&gt;&lt;author&gt;Yujing, Wang;&lt;/author&gt;&lt;author&gt;Beibei, Wu;&lt;/author&gt;&lt;author&gt;Tao, Su;&lt;/author&gt;&lt;author&gt;Ying, Liu; &lt;/author&gt;&lt;author&gt;Rongqiao, He.&lt;/author&gt;&lt;/authors&gt;&lt;/contributors&gt;&lt;titles&gt;&lt;title&gt;Ribosylation Triggering Alzheimer&amp;apos;s Disease-Like Tau Hyperphosphorylation via Activation of CaMKII.&lt;/title&gt;&lt;secondary-title&gt;Aging Cell&lt;/secondary-title&gt;&lt;/titles&gt;&lt;periodical&gt;&lt;full-title&gt;Aging Cell&lt;/full-title&gt;&lt;/periodical&gt;&lt;pages&gt;754-763&lt;/pages&gt;&lt;volume&gt;14&lt;/volume&gt;&lt;number&gt;5&lt;/number&gt;&lt;dates&gt;&lt;year&gt;2015&lt;/year&gt;&lt;/dates&gt;&lt;urls&gt;&lt;/urls&gt;&lt;electronic-resource-num&gt;10.1111/acel.12355&lt;/electronic-resource-num&gt;&lt;/record&gt;&lt;/Cite&gt;&lt;/EndNote&gt;</w:instrText>
      </w:r>
      <w:r w:rsidR="00180058" w:rsidRPr="00D2326C">
        <w:rPr>
          <w:rFonts w:eastAsia="Tahoma"/>
        </w:rPr>
        <w:fldChar w:fldCharType="separate"/>
      </w:r>
      <w:r w:rsidR="00180058" w:rsidRPr="00D2326C">
        <w:rPr>
          <w:rFonts w:eastAsia="Tahoma"/>
          <w:noProof/>
          <w:vertAlign w:val="superscript"/>
        </w:rPr>
        <w:t>1</w:t>
      </w:r>
      <w:r w:rsidR="00180058" w:rsidRPr="00D2326C">
        <w:rPr>
          <w:rFonts w:eastAsia="Tahoma"/>
        </w:rPr>
        <w:fldChar w:fldCharType="end"/>
      </w:r>
      <w:r w:rsidR="00180058" w:rsidRPr="00D2326C">
        <w:rPr>
          <w:rFonts w:eastAsia="Tahoma"/>
        </w:rPr>
        <w:t xml:space="preserve">, N2a cells were seeded in 96-well plates and exposed to various concentrations (0, 10, 25, 50, 75, 100 mM) of </w:t>
      </w:r>
      <w:r w:rsidR="00EF26F8" w:rsidRPr="00D2326C">
        <w:t>D-glucose</w:t>
      </w:r>
      <w:r w:rsidR="00E57B3B" w:rsidRPr="00D2326C">
        <w:t xml:space="preserve"> (</w:t>
      </w:r>
      <w:proofErr w:type="spellStart"/>
      <w:r w:rsidR="00E57B3B" w:rsidRPr="00D2326C">
        <w:t>Glc</w:t>
      </w:r>
      <w:proofErr w:type="spellEnd"/>
      <w:r w:rsidR="00E57B3B" w:rsidRPr="00D2326C">
        <w:t>)</w:t>
      </w:r>
      <w:r w:rsidR="00180058" w:rsidRPr="00D2326C">
        <w:rPr>
          <w:rFonts w:eastAsia="Tahoma"/>
        </w:rPr>
        <w:t xml:space="preserve">, </w:t>
      </w:r>
      <w:r w:rsidR="001448B5" w:rsidRPr="00D2326C">
        <w:t xml:space="preserve">D-ribose (RIB), </w:t>
      </w:r>
      <w:bookmarkStart w:id="4" w:name="OLE_LINK46"/>
      <w:r w:rsidR="001448B5" w:rsidRPr="00D2326C">
        <w:t>D-mannose</w:t>
      </w:r>
      <w:bookmarkEnd w:id="4"/>
      <w:r w:rsidR="001448B5" w:rsidRPr="00D2326C">
        <w:t xml:space="preserve"> (MAN), </w:t>
      </w:r>
      <w:bookmarkStart w:id="5" w:name="OLE_LINK73"/>
      <w:bookmarkStart w:id="6" w:name="OLE_LINK74"/>
      <w:bookmarkStart w:id="7" w:name="OLE_LINK81"/>
      <w:bookmarkStart w:id="8" w:name="OLE_LINK101"/>
      <w:bookmarkStart w:id="9" w:name="OLE_LINK40"/>
      <w:r w:rsidR="001448B5" w:rsidRPr="00D2326C">
        <w:t>D-xy</w:t>
      </w:r>
      <w:r w:rsidR="001448B5" w:rsidRPr="00D2326C">
        <w:rPr>
          <w:rStyle w:val="tlid-translation"/>
        </w:rPr>
        <w:t>lose</w:t>
      </w:r>
      <w:bookmarkEnd w:id="5"/>
      <w:bookmarkEnd w:id="6"/>
      <w:bookmarkEnd w:id="7"/>
      <w:bookmarkEnd w:id="8"/>
      <w:bookmarkEnd w:id="9"/>
      <w:r w:rsidR="00E57B3B" w:rsidRPr="00D2326C">
        <w:rPr>
          <w:rStyle w:val="tlid-translation"/>
        </w:rPr>
        <w:t xml:space="preserve"> (XYL)</w:t>
      </w:r>
      <w:r w:rsidR="001448B5" w:rsidRPr="00D2326C">
        <w:rPr>
          <w:rStyle w:val="tlid-translation"/>
        </w:rPr>
        <w:t xml:space="preserve"> or </w:t>
      </w:r>
      <w:bookmarkStart w:id="10" w:name="OLE_LINK76"/>
      <w:bookmarkStart w:id="11" w:name="OLE_LINK100"/>
      <w:bookmarkStart w:id="12" w:name="OLE_LINK36"/>
      <w:bookmarkStart w:id="13" w:name="OLE_LINK37"/>
      <w:bookmarkStart w:id="14" w:name="OLE_LINK80"/>
      <w:r w:rsidR="001448B5" w:rsidRPr="00D2326C">
        <w:rPr>
          <w:rStyle w:val="tlid-translation"/>
        </w:rPr>
        <w:t>L-arabinose</w:t>
      </w:r>
      <w:bookmarkEnd w:id="10"/>
      <w:bookmarkEnd w:id="11"/>
      <w:bookmarkEnd w:id="12"/>
      <w:bookmarkEnd w:id="13"/>
      <w:bookmarkEnd w:id="14"/>
      <w:r w:rsidR="00E57B3B" w:rsidRPr="00D2326C">
        <w:rPr>
          <w:rStyle w:val="tlid-translation"/>
        </w:rPr>
        <w:t xml:space="preserve"> (ARA)</w:t>
      </w:r>
      <w:r w:rsidR="00180058" w:rsidRPr="00D2326C">
        <w:rPr>
          <w:rFonts w:eastAsia="Tahoma"/>
        </w:rPr>
        <w:t xml:space="preserve"> (all </w:t>
      </w:r>
      <w:r w:rsidR="00180058" w:rsidRPr="00D2326C">
        <w:rPr>
          <w:rStyle w:val="tlid-translation"/>
        </w:rPr>
        <w:t>purchased from Sigma-Aldrich, St. Louis, USA</w:t>
      </w:r>
      <w:r w:rsidR="00180058" w:rsidRPr="00D2326C">
        <w:rPr>
          <w:rFonts w:eastAsia="Tahoma"/>
        </w:rPr>
        <w:t>) for 24 and 48 h.</w:t>
      </w:r>
      <w:bookmarkStart w:id="15" w:name="OLE_LINK248"/>
      <w:r w:rsidR="00180058" w:rsidRPr="00D2326C">
        <w:rPr>
          <w:rFonts w:eastAsia="Tahoma"/>
        </w:rPr>
        <w:t xml:space="preserve"> </w:t>
      </w:r>
      <w:bookmarkStart w:id="16" w:name="OLE_LINK157"/>
      <w:bookmarkStart w:id="17" w:name="OLE_LINK155"/>
      <w:r w:rsidR="00180058" w:rsidRPr="00D2326C">
        <w:rPr>
          <w:rFonts w:eastAsia="Tahoma"/>
        </w:rPr>
        <w:t xml:space="preserve">Thereafter, </w:t>
      </w:r>
      <w:bookmarkEnd w:id="15"/>
      <w:bookmarkEnd w:id="16"/>
      <w:bookmarkEnd w:id="17"/>
      <w:r w:rsidR="00180058" w:rsidRPr="00D2326C">
        <w:rPr>
          <w:rFonts w:eastAsia="Tahoma"/>
        </w:rPr>
        <w:t xml:space="preserve">10 </w:t>
      </w:r>
      <w:proofErr w:type="spellStart"/>
      <w:r w:rsidR="00180058" w:rsidRPr="00D2326C">
        <w:t>μL</w:t>
      </w:r>
      <w:proofErr w:type="spellEnd"/>
      <w:r w:rsidR="00180058" w:rsidRPr="00D2326C">
        <w:rPr>
          <w:rFonts w:eastAsia="Tahoma"/>
        </w:rPr>
        <w:t xml:space="preserve"> of cell counting kit 8 (CCK8; </w:t>
      </w:r>
      <w:proofErr w:type="spellStart"/>
      <w:r w:rsidR="00180058" w:rsidRPr="00D2326C">
        <w:rPr>
          <w:rFonts w:eastAsia="Tahoma"/>
        </w:rPr>
        <w:t>Dojindo</w:t>
      </w:r>
      <w:proofErr w:type="spellEnd"/>
      <w:r w:rsidR="00180058" w:rsidRPr="00D2326C">
        <w:rPr>
          <w:rFonts w:eastAsia="Tahoma"/>
        </w:rPr>
        <w:t xml:space="preserve">, Japan) solution was added to each well. </w:t>
      </w:r>
      <w:bookmarkStart w:id="18" w:name="OLE_LINK162"/>
      <w:bookmarkStart w:id="19" w:name="OLE_LINK163"/>
      <w:r w:rsidR="00180058" w:rsidRPr="00D2326C">
        <w:rPr>
          <w:rFonts w:eastAsia="Tahoma"/>
        </w:rPr>
        <w:t xml:space="preserve">The absorbance at 450 nm was measured by using a </w:t>
      </w:r>
      <w:proofErr w:type="spellStart"/>
      <w:r w:rsidR="00180058" w:rsidRPr="00D2326C">
        <w:rPr>
          <w:rFonts w:eastAsia="Tahoma"/>
        </w:rPr>
        <w:t>Multiskan</w:t>
      </w:r>
      <w:proofErr w:type="spellEnd"/>
      <w:r w:rsidR="00180058" w:rsidRPr="00D2326C">
        <w:rPr>
          <w:rFonts w:eastAsia="Tahoma"/>
        </w:rPr>
        <w:t xml:space="preserve"> Go microplate reader </w:t>
      </w:r>
      <w:bookmarkEnd w:id="18"/>
      <w:bookmarkEnd w:id="19"/>
      <w:r w:rsidR="00180058" w:rsidRPr="00D2326C">
        <w:rPr>
          <w:rFonts w:eastAsia="Tahoma"/>
        </w:rPr>
        <w:t>(</w:t>
      </w:r>
      <w:bookmarkStart w:id="20" w:name="OLE_LINK48"/>
      <w:bookmarkStart w:id="21" w:name="OLE_LINK77"/>
      <w:r w:rsidR="00180058" w:rsidRPr="00D2326C">
        <w:rPr>
          <w:rFonts w:eastAsia="Tahoma"/>
        </w:rPr>
        <w:t>Thermo Fisher Scientific</w:t>
      </w:r>
      <w:bookmarkEnd w:id="20"/>
      <w:bookmarkEnd w:id="21"/>
      <w:r w:rsidR="00180058" w:rsidRPr="00D2326C">
        <w:rPr>
          <w:rFonts w:eastAsia="Tahoma"/>
        </w:rPr>
        <w:t>, Winooski, VT, USA).</w:t>
      </w:r>
    </w:p>
    <w:p w14:paraId="6FB9E17B" w14:textId="0CF06815" w:rsidR="00A9386B" w:rsidRPr="00032095" w:rsidRDefault="00A9386B" w:rsidP="00A9386B">
      <w:pPr>
        <w:pStyle w:val="a3"/>
        <w:spacing w:line="480" w:lineRule="auto"/>
        <w:ind w:firstLineChars="0" w:firstLine="0"/>
        <w:rPr>
          <w:b/>
          <w:bCs/>
        </w:rPr>
      </w:pPr>
      <w:r w:rsidRPr="00032095">
        <w:rPr>
          <w:b/>
          <w:bCs/>
        </w:rPr>
        <w:t>Sucrose preference test and food consumption test</w:t>
      </w:r>
    </w:p>
    <w:p w14:paraId="7BE99E25" w14:textId="09FAF938" w:rsidR="00A9386B" w:rsidRPr="00D2326C" w:rsidRDefault="00E80631" w:rsidP="00FE57CA">
      <w:pPr>
        <w:spacing w:afterLines="100" w:after="326" w:line="480" w:lineRule="auto"/>
        <w:ind w:firstLineChars="100" w:firstLine="240"/>
      </w:pPr>
      <w:r w:rsidRPr="00D2326C">
        <w:rPr>
          <w:rFonts w:eastAsia="Tahoma"/>
        </w:rPr>
        <w:t>A</w:t>
      </w:r>
      <w:r w:rsidR="00436A9A" w:rsidRPr="00D2326C">
        <w:rPr>
          <w:rFonts w:asciiTheme="minorEastAsia" w:hAnsiTheme="minorEastAsia" w:hint="eastAsia"/>
        </w:rPr>
        <w:t>s</w:t>
      </w:r>
      <w:r w:rsidRPr="00D2326C">
        <w:rPr>
          <w:rFonts w:eastAsia="Tahoma"/>
        </w:rPr>
        <w:t xml:space="preserve"> previous description</w:t>
      </w:r>
      <w:r w:rsidR="00A9386B" w:rsidRPr="00D2326C">
        <w:rPr>
          <w:rFonts w:eastAsia="Tahoma"/>
        </w:rPr>
        <w:fldChar w:fldCharType="begin">
          <w:fldData xml:space="preserve">PEVuZE5vdGU+PENpdGU+PEF1dGhvcj5MaXU8L0F1dGhvcj48WWVhcj4yMDE4PC9ZZWFyPjxSZWNO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==
</w:fldData>
        </w:fldChar>
      </w:r>
      <w:r w:rsidR="00180058" w:rsidRPr="00D2326C">
        <w:rPr>
          <w:rFonts w:eastAsia="Tahoma"/>
        </w:rPr>
        <w:instrText xml:space="preserve"> ADDIN EN.CITE </w:instrText>
      </w:r>
      <w:r w:rsidR="00180058" w:rsidRPr="00D2326C">
        <w:rPr>
          <w:rFonts w:eastAsia="Tahoma"/>
        </w:rPr>
        <w:fldChar w:fldCharType="begin">
          <w:fldData xml:space="preserve">PEVuZE5vdGU+PENpdGU+PEF1dGhvcj5MaXU8L0F1dGhvcj48WWVhcj4yMDE4PC9ZZWFyPjxSZWNO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==
</w:fldData>
        </w:fldChar>
      </w:r>
      <w:r w:rsidR="00180058" w:rsidRPr="00D2326C">
        <w:rPr>
          <w:rFonts w:eastAsia="Tahoma"/>
        </w:rPr>
        <w:instrText xml:space="preserve"> ADDIN EN.CITE.DATA </w:instrText>
      </w:r>
      <w:r w:rsidR="00180058" w:rsidRPr="00D2326C">
        <w:rPr>
          <w:rFonts w:eastAsia="Tahoma"/>
        </w:rPr>
      </w:r>
      <w:r w:rsidR="00180058" w:rsidRPr="00D2326C">
        <w:rPr>
          <w:rFonts w:eastAsia="Tahoma"/>
        </w:rPr>
        <w:fldChar w:fldCharType="end"/>
      </w:r>
      <w:r w:rsidR="00A9386B" w:rsidRPr="00D2326C">
        <w:rPr>
          <w:rFonts w:eastAsia="Tahoma"/>
        </w:rPr>
      </w:r>
      <w:r w:rsidR="00A9386B" w:rsidRPr="00D2326C">
        <w:rPr>
          <w:rFonts w:eastAsia="Tahoma"/>
        </w:rPr>
        <w:fldChar w:fldCharType="separate"/>
      </w:r>
      <w:r w:rsidR="00180058" w:rsidRPr="00D2326C">
        <w:rPr>
          <w:rFonts w:eastAsia="Tahoma"/>
          <w:noProof/>
          <w:vertAlign w:val="superscript"/>
        </w:rPr>
        <w:t>2, 3</w:t>
      </w:r>
      <w:r w:rsidR="00A9386B" w:rsidRPr="00D2326C">
        <w:rPr>
          <w:rFonts w:eastAsia="Tahoma"/>
        </w:rPr>
        <w:fldChar w:fldCharType="end"/>
      </w:r>
      <w:r w:rsidR="00A9386B" w:rsidRPr="00D2326C">
        <w:rPr>
          <w:rFonts w:eastAsia="Tahoma"/>
        </w:rPr>
        <w:t xml:space="preserve">, </w:t>
      </w:r>
      <w:r w:rsidR="00AE5C6C" w:rsidRPr="00D2326C">
        <w:rPr>
          <w:rFonts w:eastAsia="Tahoma"/>
        </w:rPr>
        <w:t>anhedonia was determined by using the sucrose preference test. B</w:t>
      </w:r>
      <w:r w:rsidR="00A9386B" w:rsidRPr="00D2326C">
        <w:rPr>
          <w:rFonts w:eastAsia="Tahoma"/>
        </w:rPr>
        <w:t>efore the first formal experiment, mice from each group were trained to cho</w:t>
      </w:r>
      <w:r w:rsidR="001D6964" w:rsidRPr="00D2326C">
        <w:rPr>
          <w:rFonts w:eastAsia="Tahoma"/>
        </w:rPr>
        <w:t>o</w:t>
      </w:r>
      <w:r w:rsidR="00A9386B" w:rsidRPr="00D2326C">
        <w:rPr>
          <w:rFonts w:eastAsia="Tahoma"/>
        </w:rPr>
        <w:t xml:space="preserve">se between water and a 1% sucrose solution after initial habituation to two bottles of water for 24 h. For each </w:t>
      </w:r>
      <w:bookmarkStart w:id="22" w:name="OLE_LINK122"/>
      <w:bookmarkStart w:id="23" w:name="OLE_LINK123"/>
      <w:r w:rsidR="00A9386B" w:rsidRPr="00D2326C">
        <w:rPr>
          <w:rFonts w:eastAsia="Tahoma"/>
        </w:rPr>
        <w:t>sucrose preference</w:t>
      </w:r>
      <w:bookmarkEnd w:id="22"/>
      <w:bookmarkEnd w:id="23"/>
      <w:r w:rsidR="00A9386B" w:rsidRPr="00D2326C">
        <w:rPr>
          <w:rFonts w:eastAsia="Tahoma"/>
        </w:rPr>
        <w:t xml:space="preserve"> and food consumption tests, after 12 h of food and water deprivation, mice were given enough food, water and 1% sucrose </w:t>
      </w:r>
      <w:r w:rsidR="00A9386B" w:rsidRPr="00D2326C">
        <w:rPr>
          <w:rFonts w:eastAsia="Tahoma"/>
        </w:rPr>
        <w:lastRenderedPageBreak/>
        <w:t xml:space="preserve">solution for 12 h. Mice food consumption was recorded and the sucrose preference was quantified according to the following formula: sucrose preferences (%) = sucrose consumption/(sucrose + water consumption) × 100%. </w:t>
      </w:r>
    </w:p>
    <w:p w14:paraId="1448BF59" w14:textId="449860E8" w:rsidR="007058F7" w:rsidRPr="00032095" w:rsidRDefault="007058F7" w:rsidP="00A9386B">
      <w:pPr>
        <w:spacing w:line="480" w:lineRule="auto"/>
        <w:rPr>
          <w:b/>
          <w:bCs/>
        </w:rPr>
      </w:pPr>
      <w:r w:rsidRPr="00032095">
        <w:rPr>
          <w:b/>
          <w:bCs/>
        </w:rPr>
        <w:t>Open</w:t>
      </w:r>
      <w:r w:rsidR="00E80631">
        <w:rPr>
          <w:b/>
          <w:bCs/>
        </w:rPr>
        <w:t>-</w:t>
      </w:r>
      <w:r w:rsidRPr="00032095">
        <w:rPr>
          <w:b/>
          <w:bCs/>
        </w:rPr>
        <w:t>field test</w:t>
      </w:r>
    </w:p>
    <w:p w14:paraId="45E17CD8" w14:textId="5B0844FC" w:rsidR="007058F7" w:rsidRPr="00D2326C" w:rsidRDefault="007058F7" w:rsidP="007058F7">
      <w:pPr>
        <w:spacing w:afterLines="100" w:after="326" w:line="480" w:lineRule="auto"/>
        <w:ind w:firstLineChars="100" w:firstLine="240"/>
        <w:rPr>
          <w:rFonts w:eastAsia="Tahoma"/>
        </w:rPr>
      </w:pPr>
      <w:r w:rsidRPr="00D2326C">
        <w:rPr>
          <w:rFonts w:eastAsia="Tahoma"/>
        </w:rPr>
        <w:t>Mice were placed in an open</w:t>
      </w:r>
      <w:r w:rsidR="00C2290D" w:rsidRPr="00D2326C">
        <w:rPr>
          <w:rFonts w:eastAsia="Tahoma"/>
        </w:rPr>
        <w:t>-</w:t>
      </w:r>
      <w:r w:rsidRPr="00D2326C">
        <w:rPr>
          <w:rFonts w:eastAsia="Tahoma"/>
        </w:rPr>
        <w:t xml:space="preserve">field apparatus (50 × 50 × 40 cm) for 5 min 30 s, with the first 30 s for adaptation. The locomotor activity was video-recorded using </w:t>
      </w:r>
      <w:r w:rsidRPr="00D2326C">
        <w:t>an automated tracking system</w:t>
      </w:r>
      <w:r w:rsidRPr="00D2326C">
        <w:rPr>
          <w:rFonts w:eastAsia="Tahoma"/>
        </w:rPr>
        <w:t xml:space="preserve"> (</w:t>
      </w:r>
      <w:proofErr w:type="spellStart"/>
      <w:r w:rsidRPr="00D2326C">
        <w:rPr>
          <w:rFonts w:eastAsia="Tahoma"/>
        </w:rPr>
        <w:t>Noldus</w:t>
      </w:r>
      <w:proofErr w:type="spellEnd"/>
      <w:r w:rsidRPr="00D2326C">
        <w:rPr>
          <w:rFonts w:eastAsia="Tahoma"/>
        </w:rPr>
        <w:t xml:space="preserve"> </w:t>
      </w:r>
      <w:proofErr w:type="spellStart"/>
      <w:r w:rsidRPr="00D2326C">
        <w:rPr>
          <w:rFonts w:eastAsia="Tahoma"/>
        </w:rPr>
        <w:t>Ethovision</w:t>
      </w:r>
      <w:proofErr w:type="spellEnd"/>
      <w:r w:rsidRPr="00D2326C">
        <w:rPr>
          <w:rFonts w:eastAsia="Tahoma"/>
        </w:rPr>
        <w:t xml:space="preserve"> XT11.5, </w:t>
      </w:r>
      <w:proofErr w:type="spellStart"/>
      <w:r w:rsidRPr="00D2326C">
        <w:rPr>
          <w:rFonts w:eastAsia="Tahoma"/>
        </w:rPr>
        <w:t>Noldus</w:t>
      </w:r>
      <w:proofErr w:type="spellEnd"/>
      <w:r w:rsidRPr="00D2326C">
        <w:rPr>
          <w:rFonts w:eastAsia="Tahoma"/>
        </w:rPr>
        <w:t xml:space="preserve"> Information Technology B.V., Netherlands), and the number of rearing, </w:t>
      </w:r>
      <w:r w:rsidR="00C2290D" w:rsidRPr="00D2326C">
        <w:rPr>
          <w:rFonts w:eastAsia="Tahoma"/>
        </w:rPr>
        <w:t xml:space="preserve">and the </w:t>
      </w:r>
      <w:r w:rsidRPr="00D2326C">
        <w:rPr>
          <w:rFonts w:eastAsia="Tahoma"/>
        </w:rPr>
        <w:t>total and central distance traveled were measured.</w:t>
      </w:r>
    </w:p>
    <w:p w14:paraId="767F3731" w14:textId="24676EEA" w:rsidR="007058F7" w:rsidRPr="00032095" w:rsidRDefault="007058F7" w:rsidP="007058F7">
      <w:pPr>
        <w:spacing w:beforeLines="100" w:before="326" w:line="480" w:lineRule="auto"/>
        <w:rPr>
          <w:b/>
          <w:bCs/>
        </w:rPr>
      </w:pPr>
      <w:r w:rsidRPr="00032095">
        <w:rPr>
          <w:b/>
          <w:bCs/>
        </w:rPr>
        <w:t>Elevated plus</w:t>
      </w:r>
      <w:r w:rsidR="005D6710" w:rsidRPr="00032095">
        <w:rPr>
          <w:b/>
          <w:bCs/>
        </w:rPr>
        <w:t>-</w:t>
      </w:r>
      <w:r w:rsidRPr="00032095">
        <w:rPr>
          <w:b/>
          <w:bCs/>
        </w:rPr>
        <w:t xml:space="preserve">maze </w:t>
      </w:r>
    </w:p>
    <w:p w14:paraId="09755302" w14:textId="7227B7F1" w:rsidR="007058F7" w:rsidRPr="00032095" w:rsidRDefault="007058F7" w:rsidP="00FE57CA">
      <w:pPr>
        <w:spacing w:afterLines="100" w:after="326" w:line="480" w:lineRule="auto"/>
        <w:ind w:firstLineChars="100" w:firstLine="240"/>
        <w:rPr>
          <w:i/>
          <w:iCs/>
        </w:rPr>
      </w:pPr>
      <w:r w:rsidRPr="00032095">
        <w:rPr>
          <w:rFonts w:eastAsia="Tahoma"/>
          <w:color w:val="000000"/>
        </w:rPr>
        <w:t xml:space="preserve">This test </w:t>
      </w:r>
      <w:r w:rsidR="004D534C" w:rsidRPr="00032095">
        <w:rPr>
          <w:rFonts w:eastAsia="Tahoma"/>
          <w:color w:val="000000"/>
        </w:rPr>
        <w:t>was performed to evaluate</w:t>
      </w:r>
      <w:r w:rsidRPr="00032095">
        <w:rPr>
          <w:rFonts w:eastAsia="Tahoma"/>
          <w:color w:val="000000"/>
        </w:rPr>
        <w:t xml:space="preserve"> anxiety</w:t>
      </w:r>
      <w:r w:rsidR="00B04BAD" w:rsidRPr="00032095">
        <w:rPr>
          <w:rFonts w:eastAsia="Tahoma"/>
          <w:color w:val="000000"/>
        </w:rPr>
        <w:t>-like behavior</w:t>
      </w:r>
      <w:r w:rsidR="005D68B7" w:rsidRPr="00032095">
        <w:rPr>
          <w:rFonts w:eastAsia="Tahoma"/>
          <w:color w:val="000000"/>
        </w:rPr>
        <w:t xml:space="preserve"> as previously described</w:t>
      </w:r>
      <w:r w:rsidR="00A9386B" w:rsidRPr="00032095">
        <w:rPr>
          <w:rFonts w:eastAsia="Tahoma"/>
          <w:color w:val="000000"/>
        </w:rPr>
        <w:fldChar w:fldCharType="begin"/>
      </w:r>
      <w:r w:rsidR="00180058">
        <w:rPr>
          <w:rFonts w:eastAsia="Tahoma"/>
          <w:color w:val="000000"/>
        </w:rPr>
        <w:instrText xml:space="preserve"> ADDIN EN.CITE &lt;EndNote&gt;&lt;Cite&gt;&lt;Author&gt;Savignac&lt;/Author&gt;&lt;Year&gt;2014&lt;/Year&gt;&lt;RecNum&gt;228&lt;/RecNum&gt;&lt;DisplayText&gt;&lt;style face="superscript"&gt;4&lt;/style&gt;&lt;/DisplayText&gt;&lt;record&gt;&lt;rec-number&gt;228&lt;/rec-number&gt;&lt;foreign-keys&gt;&lt;key app="EN" db-id="dr0v592x9fp2t5eftelv5z06evsd5erxffvp" timestamp="1587310142"&gt;228&lt;/key&gt;&lt;key app="ENWeb" db-id=""&gt;0&lt;/key&gt;&lt;/foreign-keys&gt;&lt;ref-type name="Journal Article"&gt;17&lt;/ref-type&gt;&lt;contributors&gt;&lt;authors&gt;&lt;author&gt;Savignac, H. M.&lt;/author&gt;&lt;author&gt;Kiely, B.&lt;/author&gt;&lt;author&gt;Dinan, T. G.&lt;/author&gt;&lt;author&gt;Cryan, J. F.&lt;/author&gt;&lt;/authors&gt;&lt;/contributors&gt;&lt;titles&gt;&lt;title&gt;Bifidobacteria exert strain-specific effects on stress-related behavior and physiology in BALB/c mice&lt;/title&gt;&lt;secondary-title&gt;Neurogastroenterology &amp;amp; Motility&lt;/secondary-title&gt;&lt;/titles&gt;&lt;periodical&gt;&lt;full-title&gt;Neurogastroenterology &amp;amp; Motility&lt;/full-title&gt;&lt;/periodical&gt;&lt;pages&gt;1615-1627&lt;/pages&gt;&lt;volume&gt;26&lt;/volume&gt;&lt;number&gt;11&lt;/number&gt;&lt;dates&gt;&lt;year&gt;2014&lt;/year&gt;&lt;/dates&gt;&lt;isbn&gt;13501925&lt;/isbn&gt;&lt;urls&gt;&lt;/urls&gt;&lt;electronic-resource-num&gt;10.1111/nmo.12427&lt;/electronic-resource-num&gt;&lt;/record&gt;&lt;/Cite&gt;&lt;/EndNote&gt;</w:instrText>
      </w:r>
      <w:r w:rsidR="00A9386B" w:rsidRPr="00032095">
        <w:rPr>
          <w:rFonts w:eastAsia="Tahoma"/>
          <w:color w:val="000000"/>
        </w:rPr>
        <w:fldChar w:fldCharType="separate"/>
      </w:r>
      <w:r w:rsidR="00180058" w:rsidRPr="00180058">
        <w:rPr>
          <w:rFonts w:eastAsia="Tahoma"/>
          <w:noProof/>
          <w:color w:val="000000"/>
          <w:vertAlign w:val="superscript"/>
        </w:rPr>
        <w:t>4</w:t>
      </w:r>
      <w:r w:rsidR="00A9386B" w:rsidRPr="00032095">
        <w:rPr>
          <w:rFonts w:eastAsia="Tahoma"/>
          <w:color w:val="000000"/>
        </w:rPr>
        <w:fldChar w:fldCharType="end"/>
      </w:r>
      <w:r w:rsidRPr="00032095">
        <w:rPr>
          <w:rFonts w:eastAsia="Tahoma"/>
          <w:color w:val="000000"/>
        </w:rPr>
        <w:t xml:space="preserve">. The apparatus is elevated to a height of 15 cm above the floor with four arms (30 × 6 cm) that is two open arms across from each other and perpendicular to two closed arms with a center platform (5 × 5 cm). Mice were placed in the central zone with head toward a closed arm, allowed to freely explore the maze for 5 min 30 s, with the first 30 s for adaptation. The total time spent in open arms was measured by </w:t>
      </w:r>
      <w:bookmarkStart w:id="24" w:name="OLE_LINK17"/>
      <w:proofErr w:type="spellStart"/>
      <w:r w:rsidRPr="00032095">
        <w:rPr>
          <w:rFonts w:eastAsia="Tahoma"/>
          <w:color w:val="000000"/>
        </w:rPr>
        <w:t>Noldus</w:t>
      </w:r>
      <w:proofErr w:type="spellEnd"/>
      <w:r w:rsidRPr="00032095">
        <w:rPr>
          <w:rFonts w:eastAsia="Tahoma"/>
          <w:color w:val="000000"/>
        </w:rPr>
        <w:t xml:space="preserve"> video-tracking system</w:t>
      </w:r>
      <w:bookmarkEnd w:id="24"/>
      <w:r w:rsidRPr="00032095">
        <w:rPr>
          <w:rFonts w:eastAsia="Tahoma"/>
          <w:color w:val="000000"/>
        </w:rPr>
        <w:t xml:space="preserve">. </w:t>
      </w:r>
    </w:p>
    <w:p w14:paraId="74FE1F1B" w14:textId="77777777" w:rsidR="007058F7" w:rsidRPr="00032095" w:rsidRDefault="007058F7" w:rsidP="007058F7">
      <w:pPr>
        <w:spacing w:beforeLines="100" w:before="326" w:line="480" w:lineRule="auto"/>
        <w:rPr>
          <w:b/>
          <w:bCs/>
        </w:rPr>
      </w:pPr>
      <w:r w:rsidRPr="00032095">
        <w:rPr>
          <w:b/>
          <w:bCs/>
        </w:rPr>
        <w:t>Tail suspension test</w:t>
      </w:r>
    </w:p>
    <w:p w14:paraId="53FC5587" w14:textId="6CEA5B1F" w:rsidR="007058F7" w:rsidRPr="00032095" w:rsidRDefault="007058F7" w:rsidP="007058F7">
      <w:pPr>
        <w:spacing w:afterLines="100" w:after="326" w:line="480" w:lineRule="auto"/>
        <w:ind w:firstLineChars="100" w:firstLine="240"/>
        <w:rPr>
          <w:b/>
          <w:bCs/>
        </w:rPr>
      </w:pPr>
      <w:r w:rsidRPr="00032095">
        <w:t xml:space="preserve">Mice were suspended by the tails using adhesive tape for 6 min and </w:t>
      </w:r>
      <w:r w:rsidRPr="00032095">
        <w:rPr>
          <w:rFonts w:eastAsia="Tahoma"/>
          <w:color w:val="000000"/>
        </w:rPr>
        <w:t xml:space="preserve">the </w:t>
      </w:r>
      <w:r w:rsidR="00455217">
        <w:rPr>
          <w:rFonts w:eastAsia="Tahoma"/>
          <w:color w:val="000000"/>
        </w:rPr>
        <w:t>initial</w:t>
      </w:r>
      <w:r w:rsidRPr="00032095">
        <w:rPr>
          <w:rFonts w:eastAsia="Tahoma"/>
          <w:color w:val="000000"/>
        </w:rPr>
        <w:t xml:space="preserve"> 2 min with for adaptation</w:t>
      </w:r>
      <w:r w:rsidRPr="00032095">
        <w:fldChar w:fldCharType="begin">
          <w:fldData xml:space="preserve">PEVuZE5vdGU+PENpdGU+PEF1dGhvcj5Eb3VjZXQ8L0F1dGhvcj48WWVhcj4yMDEzPC9ZZWFyPjxS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</w:fldData>
        </w:fldChar>
      </w:r>
      <w:r w:rsidR="00180058">
        <w:instrText xml:space="preserve"> ADDIN EN.CITE </w:instrText>
      </w:r>
      <w:r w:rsidR="00180058">
        <w:fldChar w:fldCharType="begin">
          <w:fldData xml:space="preserve">PEVuZE5vdGU+PENpdGU+PEF1dGhvcj5Eb3VjZXQ8L0F1dGhvcj48WWVhcj4yMDEzPC9ZZWFyPjxS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</w:fldData>
        </w:fldChar>
      </w:r>
      <w:r w:rsidR="00180058">
        <w:instrText xml:space="preserve"> ADDIN EN.CITE.DATA </w:instrText>
      </w:r>
      <w:r w:rsidR="00180058">
        <w:fldChar w:fldCharType="end"/>
      </w:r>
      <w:r w:rsidRPr="00032095">
        <w:fldChar w:fldCharType="separate"/>
      </w:r>
      <w:r w:rsidR="00180058" w:rsidRPr="00180058">
        <w:rPr>
          <w:noProof/>
          <w:vertAlign w:val="superscript"/>
        </w:rPr>
        <w:t>5</w:t>
      </w:r>
      <w:r w:rsidRPr="00032095">
        <w:fldChar w:fldCharType="end"/>
      </w:r>
      <w:r w:rsidRPr="00032095">
        <w:t xml:space="preserve">. </w:t>
      </w:r>
      <w:r w:rsidR="008601A0" w:rsidRPr="00032095">
        <w:t>The t</w:t>
      </w:r>
      <w:r w:rsidRPr="00032095">
        <w:t xml:space="preserve">otal duration of immobility was calculated by </w:t>
      </w:r>
      <w:proofErr w:type="spellStart"/>
      <w:r w:rsidRPr="00032095">
        <w:rPr>
          <w:rFonts w:eastAsia="Tahoma"/>
          <w:color w:val="000000"/>
        </w:rPr>
        <w:t>Noldus</w:t>
      </w:r>
      <w:proofErr w:type="spellEnd"/>
      <w:r w:rsidRPr="00032095">
        <w:rPr>
          <w:rFonts w:eastAsia="Tahoma"/>
          <w:color w:val="000000"/>
        </w:rPr>
        <w:t xml:space="preserve"> video-</w:t>
      </w:r>
      <w:r w:rsidRPr="00032095">
        <w:rPr>
          <w:rFonts w:eastAsia="Tahoma"/>
          <w:color w:val="000000"/>
        </w:rPr>
        <w:lastRenderedPageBreak/>
        <w:t>tracking system</w:t>
      </w:r>
      <w:r w:rsidRPr="00032095">
        <w:t xml:space="preserve">. </w:t>
      </w:r>
      <w:r w:rsidRPr="00032095">
        <w:rPr>
          <w:rFonts w:eastAsia="Tahoma"/>
          <w:color w:val="000000"/>
        </w:rPr>
        <w:t>An increase in immobility time revealed a depressi</w:t>
      </w:r>
      <w:r w:rsidR="006512C7">
        <w:rPr>
          <w:rFonts w:eastAsia="Tahoma"/>
          <w:color w:val="000000"/>
        </w:rPr>
        <w:t>ve</w:t>
      </w:r>
      <w:r w:rsidRPr="00032095">
        <w:rPr>
          <w:rFonts w:eastAsia="Tahoma"/>
          <w:color w:val="000000"/>
        </w:rPr>
        <w:t>-like behavior.</w:t>
      </w:r>
      <w:r w:rsidRPr="00032095">
        <w:rPr>
          <w:b/>
          <w:bCs/>
        </w:rPr>
        <w:t xml:space="preserve"> </w:t>
      </w:r>
    </w:p>
    <w:p w14:paraId="126A0CAA" w14:textId="77777777" w:rsidR="007058F7" w:rsidRPr="00032095" w:rsidRDefault="007058F7" w:rsidP="007058F7">
      <w:pPr>
        <w:spacing w:beforeLines="100" w:before="326" w:line="480" w:lineRule="auto"/>
        <w:rPr>
          <w:rFonts w:eastAsia="Tahoma"/>
          <w:b/>
          <w:bCs/>
          <w:color w:val="000000"/>
        </w:rPr>
      </w:pPr>
      <w:bookmarkStart w:id="25" w:name="OLE_LINK61"/>
      <w:bookmarkStart w:id="26" w:name="OLE_LINK62"/>
      <w:bookmarkStart w:id="27" w:name="OLE_LINK121"/>
      <w:r w:rsidRPr="00032095">
        <w:rPr>
          <w:rFonts w:eastAsia="Tahoma"/>
          <w:b/>
          <w:bCs/>
          <w:color w:val="000000"/>
        </w:rPr>
        <w:t>Morris water maze</w:t>
      </w:r>
      <w:bookmarkEnd w:id="25"/>
      <w:bookmarkEnd w:id="26"/>
      <w:bookmarkEnd w:id="27"/>
      <w:r w:rsidRPr="00032095">
        <w:rPr>
          <w:rFonts w:eastAsia="Tahoma"/>
          <w:b/>
          <w:bCs/>
          <w:color w:val="000000"/>
        </w:rPr>
        <w:t xml:space="preserve"> </w:t>
      </w:r>
    </w:p>
    <w:p w14:paraId="09748976" w14:textId="300929DE" w:rsidR="007058F7" w:rsidRPr="00D2326C" w:rsidRDefault="007058F7" w:rsidP="00FE57CA">
      <w:pPr>
        <w:spacing w:line="480" w:lineRule="auto"/>
        <w:ind w:firstLineChars="100" w:firstLine="240"/>
      </w:pPr>
      <w:r w:rsidRPr="00D2326C">
        <w:t>This test was performed to evaluate spatial learning and memory function in mice. As previously</w:t>
      </w:r>
      <w:r w:rsidR="00005B70" w:rsidRPr="00D2326C">
        <w:t xml:space="preserve"> described</w:t>
      </w:r>
      <w:r w:rsidRPr="00D2326C">
        <w:fldChar w:fldCharType="begin"/>
      </w:r>
      <w:r w:rsidR="00180058" w:rsidRPr="00D2326C">
        <w:instrText xml:space="preserve"> ADDIN EN.CITE &lt;EndNote&gt;&lt;Cite&gt;&lt;Author&gt;Vorhees&lt;/Author&gt;&lt;Year&gt;2006&lt;/Year&gt;&lt;RecNum&gt;229&lt;/RecNum&gt;&lt;DisplayText&gt;&lt;style face="superscript"&gt;6&lt;/style&gt;&lt;/DisplayText&gt;&lt;record&gt;&lt;rec-number&gt;229&lt;/rec-number&gt;&lt;foreign-keys&gt;&lt;key app="EN" db-id="dr0v592x9fp2t5eftelv5z06evsd5erxffvp" timestamp="1587310314"&gt;229&lt;/key&gt;&lt;key app="ENWeb" db-id=""&gt;0&lt;/key&gt;&lt;/foreign-keys&gt;&lt;ref-type name="Journal Article"&gt;17&lt;/ref-type&gt;&lt;contributors&gt;&lt;authors&gt;&lt;author&gt;Vorhees C. V, Williams M. T.&lt;/author&gt;&lt;/authors&gt;&lt;/contributors&gt;&lt;auth-address&gt;Division of Neurology (MLC 7044), Cincinnati Children&amp;apos;s Research Foundation and Department of Pediatrics, University of Cincinnati College of Medicine, 3333 Burnet Ave., Cincinnati, OH 45229-3039, USA. charles.vorhees@cchmc.org&lt;/auth-address&gt;&lt;titles&gt;&lt;title&gt;Morris water maze: procedures for assessing spatial and related forms of learning and memory&lt;/title&gt;&lt;secondary-title&gt;Nat Protoc&lt;/secondary-title&gt;&lt;/titles&gt;&lt;periodical&gt;&lt;full-title&gt;Nat Protoc&lt;/full-title&gt;&lt;/periodical&gt;&lt;pages&gt;848-58&lt;/pages&gt;&lt;volume&gt;1&lt;/volume&gt;&lt;number&gt;2&lt;/number&gt;&lt;keywords&gt;&lt;keyword&gt;Animals&lt;/keyword&gt;&lt;keyword&gt;Cues&lt;/keyword&gt;&lt;keyword&gt;Maze Learning/*physiology&lt;/keyword&gt;&lt;keyword&gt;Memory/*physiology&lt;/keyword&gt;&lt;keyword&gt;Mice&lt;/keyword&gt;&lt;keyword&gt;Psychomotor Performance&lt;/keyword&gt;&lt;keyword&gt;Rats&lt;/keyword&gt;&lt;keyword&gt;Spatial Behavior/*physiology&lt;/keyword&gt;&lt;keyword&gt;Swimming/physiology&lt;/keyword&gt;&lt;keyword&gt;Water&lt;/keyword&gt;&lt;/keywords&gt;&lt;dates&gt;&lt;year&gt;2006&lt;/year&gt;&lt;/dates&gt;&lt;isbn&gt;1750-2799 (Electronic)&amp;#xD;1750-2799 (Linking)&lt;/isbn&gt;&lt;accession-num&gt;17406317&lt;/accession-num&gt;&lt;urls&gt;&lt;related-urls&gt;&lt;url&gt;https://www.ncbi.nlm.nih.gov/pubmed/17406317&lt;/url&gt;&lt;/related-urls&gt;&lt;/urls&gt;&lt;custom2&gt;PMC2895266&lt;/custom2&gt;&lt;electronic-resource-num&gt;10.1038/nprot.2006.116&lt;/electronic-resource-num&gt;&lt;/record&gt;&lt;/Cite&gt;&lt;/EndNote&gt;</w:instrText>
      </w:r>
      <w:r w:rsidRPr="00D2326C">
        <w:fldChar w:fldCharType="separate"/>
      </w:r>
      <w:r w:rsidR="00180058" w:rsidRPr="00D2326C">
        <w:rPr>
          <w:noProof/>
          <w:vertAlign w:val="superscript"/>
        </w:rPr>
        <w:t>6</w:t>
      </w:r>
      <w:r w:rsidRPr="00D2326C">
        <w:fldChar w:fldCharType="end"/>
      </w:r>
      <w:r w:rsidRPr="00D2326C">
        <w:t>, the apparatus consisted of a circular water tank (100 cm in diameter and 35 cm in height), containing water (23 ± 1 °C) to a depth of 15.5 cm, which was rendered opaque by adding white food dye. A hidden platform (4.5 cm in diameter and 14.5 cm in height) was submerged 1 cm below the water surface and placed at the midpoint of one quadrant. Each mouse had four trials of training per day in the hidden platform test for 5 consecutive days. The latency to find the submerged escape platform was calculated for each trial. If the mouse did not reach the platform within 60 s, it was gently guided there and allowed to remain on the platform for 20 s. On day 6, a probe tri</w:t>
      </w:r>
      <w:r w:rsidR="00F64FA8" w:rsidRPr="00D2326C">
        <w:t>a</w:t>
      </w:r>
      <w:r w:rsidRPr="00D2326C">
        <w:t>l was carried out by removing the platform and allowing each mouse to swim freely for 60 s. The number of platform</w:t>
      </w:r>
      <w:r w:rsidR="00005B70" w:rsidRPr="00D2326C">
        <w:t xml:space="preserve"> crossings</w:t>
      </w:r>
      <w:r w:rsidRPr="00D2326C">
        <w:t>, and the percent of time and</w:t>
      </w:r>
      <w:r w:rsidR="00005B70" w:rsidRPr="00D2326C">
        <w:t xml:space="preserve"> </w:t>
      </w:r>
      <w:r w:rsidRPr="00D2326C">
        <w:t>distance spent in the target quadrant were recorded using a computerized video system (SMART, Barcelona, Spain).</w:t>
      </w:r>
    </w:p>
    <w:p w14:paraId="08D577FC" w14:textId="6D4B93DD" w:rsidR="00462DD9" w:rsidRPr="00D2326C" w:rsidRDefault="00462DD9" w:rsidP="00462DD9">
      <w:pPr>
        <w:spacing w:beforeLines="100" w:before="326" w:afterLines="100" w:after="326" w:line="480" w:lineRule="auto"/>
        <w:rPr>
          <w:b/>
          <w:bCs/>
        </w:rPr>
      </w:pPr>
      <w:r w:rsidRPr="00D2326C">
        <w:rPr>
          <w:b/>
          <w:bCs/>
        </w:rPr>
        <w:t>Ultra</w:t>
      </w:r>
      <w:r w:rsidR="00005B70" w:rsidRPr="00D2326C">
        <w:rPr>
          <w:b/>
          <w:bCs/>
        </w:rPr>
        <w:t>-</w:t>
      </w:r>
      <w:r w:rsidRPr="00D2326C">
        <w:rPr>
          <w:b/>
          <w:bCs/>
        </w:rPr>
        <w:t>performance liquid chromatography-mass spectrometry (UPLC-MS) analysis</w:t>
      </w:r>
    </w:p>
    <w:p w14:paraId="4BD1E13B" w14:textId="0504BBC9" w:rsidR="006412A2" w:rsidRPr="00D2326C" w:rsidRDefault="00A55094" w:rsidP="007058F7">
      <w:pPr>
        <w:spacing w:line="480" w:lineRule="auto"/>
        <w:ind w:firstLineChars="100" w:firstLine="240"/>
      </w:pPr>
      <w:bookmarkStart w:id="28" w:name="OLE_LINK4"/>
      <w:r w:rsidRPr="00D2326C">
        <w:t>Upon thawing, t</w:t>
      </w:r>
      <w:r w:rsidR="006412A2" w:rsidRPr="00D2326C">
        <w:t>he</w:t>
      </w:r>
      <w:r w:rsidR="002537FD" w:rsidRPr="00D2326C">
        <w:t xml:space="preserve"> hippocampus, prefrontal cortex, cerebral cortex</w:t>
      </w:r>
      <w:r w:rsidR="00005B70" w:rsidRPr="00D2326C">
        <w:t>,</w:t>
      </w:r>
      <w:r w:rsidR="002537FD" w:rsidRPr="00D2326C">
        <w:t xml:space="preserve"> and </w:t>
      </w:r>
      <w:bookmarkStart w:id="29" w:name="_Hlk49886210"/>
      <w:bookmarkStart w:id="30" w:name="OLE_LINK1"/>
      <w:r w:rsidR="002537FD" w:rsidRPr="00D2326C">
        <w:t>hypothalamus</w:t>
      </w:r>
      <w:bookmarkEnd w:id="29"/>
      <w:bookmarkEnd w:id="30"/>
      <w:r w:rsidR="002537FD" w:rsidRPr="00D2326C">
        <w:t xml:space="preserve"> </w:t>
      </w:r>
      <w:r w:rsidR="006412A2" w:rsidRPr="00D2326C">
        <w:t>samples were</w:t>
      </w:r>
      <w:r w:rsidR="002537FD" w:rsidRPr="00D2326C">
        <w:t xml:space="preserve"> added 6</w:t>
      </w:r>
      <w:r w:rsidR="006412A2" w:rsidRPr="00D2326C">
        <w:t xml:space="preserve">00 </w:t>
      </w:r>
      <w:r w:rsidR="00956F46" w:rsidRPr="00D2326C">
        <w:t>µ</w:t>
      </w:r>
      <w:r w:rsidR="006412A2" w:rsidRPr="00D2326C">
        <w:t>L</w:t>
      </w:r>
      <w:r w:rsidR="002537FD" w:rsidRPr="00D2326C">
        <w:t xml:space="preserve"> methanol</w:t>
      </w:r>
      <w:bookmarkEnd w:id="28"/>
      <w:r w:rsidR="006412A2" w:rsidRPr="00D2326C">
        <w:t>. The mixture was centrifuged for 1</w:t>
      </w:r>
      <w:r w:rsidR="00BE78DE" w:rsidRPr="00D2326C">
        <w:t>0</w:t>
      </w:r>
      <w:r w:rsidR="006412A2" w:rsidRPr="00D2326C">
        <w:t xml:space="preserve"> min (1</w:t>
      </w:r>
      <w:r w:rsidR="00BE78DE" w:rsidRPr="00D2326C">
        <w:t>2</w:t>
      </w:r>
      <w:r w:rsidR="006412A2" w:rsidRPr="00D2326C">
        <w:t>,000 × g, 4</w:t>
      </w:r>
      <w:r w:rsidR="00C139FB" w:rsidRPr="00D2326C">
        <w:t>℃</w:t>
      </w:r>
      <w:r w:rsidR="006412A2" w:rsidRPr="00D2326C">
        <w:t>). The supernatant was dried in a vacuum centrifuge</w:t>
      </w:r>
      <w:r w:rsidR="003327A3" w:rsidRPr="00D2326C">
        <w:t>.</w:t>
      </w:r>
      <w:r w:rsidR="00EB7EAC" w:rsidRPr="00D2326C">
        <w:t xml:space="preserve"> </w:t>
      </w:r>
      <w:r w:rsidR="003327A3" w:rsidRPr="00D2326C">
        <w:t>T</w:t>
      </w:r>
      <w:r w:rsidR="006412A2" w:rsidRPr="00D2326C">
        <w:t xml:space="preserve">he </w:t>
      </w:r>
      <w:r w:rsidR="003327A3" w:rsidRPr="00D2326C">
        <w:lastRenderedPageBreak/>
        <w:t>residue</w:t>
      </w:r>
      <w:r w:rsidR="006412A2" w:rsidRPr="00D2326C">
        <w:t xml:space="preserve"> w</w:t>
      </w:r>
      <w:r w:rsidR="003327A3" w:rsidRPr="00D2326C">
        <w:t>as</w:t>
      </w:r>
      <w:r w:rsidR="006412A2" w:rsidRPr="00D2326C">
        <w:t xml:space="preserve"> re-dissolved in </w:t>
      </w:r>
      <w:r w:rsidR="00BE78DE" w:rsidRPr="00D2326C">
        <w:t>5</w:t>
      </w:r>
      <w:r w:rsidR="006412A2" w:rsidRPr="00D2326C">
        <w:t>0</w:t>
      </w:r>
      <w:r w:rsidR="00956F46" w:rsidRPr="00D2326C">
        <w:t xml:space="preserve"> µ</w:t>
      </w:r>
      <w:r w:rsidR="006412A2" w:rsidRPr="00D2326C">
        <w:t>L acetonitrile/water (1:1, v/v) solvent.</w:t>
      </w:r>
      <w:r w:rsidR="003327A3" w:rsidRPr="00D2326C">
        <w:t xml:space="preserve"> After centrifugation (12,000 × g, 4</w:t>
      </w:r>
      <w:r w:rsidR="00C139FB" w:rsidRPr="00D2326C">
        <w:t>℃</w:t>
      </w:r>
      <w:r w:rsidR="003327A3" w:rsidRPr="00D2326C">
        <w:t>, 10 min), the supernatant was used for UPLC-MS analysis.</w:t>
      </w:r>
    </w:p>
    <w:p w14:paraId="76520CD1" w14:textId="201E71A5" w:rsidR="00BE7C29" w:rsidRPr="00D2326C" w:rsidRDefault="00857B42" w:rsidP="00EF1DF6">
      <w:pPr>
        <w:spacing w:line="480" w:lineRule="auto"/>
        <w:ind w:firstLineChars="100" w:firstLine="240"/>
      </w:pPr>
      <w:r w:rsidRPr="00D2326C">
        <w:t xml:space="preserve">Analysis was conducted using an </w:t>
      </w:r>
      <w:proofErr w:type="spellStart"/>
      <w:r w:rsidRPr="00D2326C">
        <w:t>Acquity</w:t>
      </w:r>
      <w:proofErr w:type="spellEnd"/>
      <w:r w:rsidRPr="00D2326C">
        <w:t xml:space="preserve"> UPLC I-Class (Waters Corp. Milford, MA) coupled to a Waters </w:t>
      </w:r>
      <w:proofErr w:type="spellStart"/>
      <w:r w:rsidRPr="00D2326C">
        <w:t>X</w:t>
      </w:r>
      <w:r w:rsidR="00421B03" w:rsidRPr="00D2326C">
        <w:t>evo</w:t>
      </w:r>
      <w:proofErr w:type="spellEnd"/>
      <w:r w:rsidRPr="00D2326C">
        <w:t xml:space="preserve"> G2-S </w:t>
      </w:r>
      <w:proofErr w:type="spellStart"/>
      <w:r w:rsidRPr="00D2326C">
        <w:t>QTof</w:t>
      </w:r>
      <w:proofErr w:type="spellEnd"/>
      <w:r w:rsidRPr="00D2326C">
        <w:t xml:space="preserve"> mass spectrometry system operating in negative ion mode as previously described </w:t>
      </w:r>
      <w:r w:rsidR="002C418F" w:rsidRPr="00D2326C">
        <w:t>with minor modifications</w:t>
      </w:r>
      <w:r w:rsidRPr="00D2326C">
        <w:rPr>
          <w:vertAlign w:val="superscript"/>
        </w:rPr>
        <w:fldChar w:fldCharType="begin">
          <w:fldData xml:space="preserve">PEVuZE5vdGU+PENpdGU+PEF1dGhvcj5Ib3JnYW48L0F1dGhvcj48WWVhcj4yMDExPC9ZZWFyPjxS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</w:fldData>
        </w:fldChar>
      </w:r>
      <w:r w:rsidR="00180058" w:rsidRPr="00D2326C">
        <w:rPr>
          <w:vertAlign w:val="superscript"/>
        </w:rPr>
        <w:instrText xml:space="preserve"> ADDIN EN.CITE </w:instrText>
      </w:r>
      <w:r w:rsidR="00180058" w:rsidRPr="00D2326C">
        <w:rPr>
          <w:vertAlign w:val="superscript"/>
        </w:rPr>
        <w:fldChar w:fldCharType="begin">
          <w:fldData xml:space="preserve">PEVuZE5vdGU+PENpdGU+PEF1dGhvcj5Ib3JnYW48L0F1dGhvcj48WWVhcj4yMDExPC9ZZWFyPjxS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</w:fldData>
        </w:fldChar>
      </w:r>
      <w:r w:rsidR="00180058" w:rsidRPr="00D2326C">
        <w:rPr>
          <w:vertAlign w:val="superscript"/>
        </w:rPr>
        <w:instrText xml:space="preserve"> ADDIN EN.CITE.DATA </w:instrText>
      </w:r>
      <w:r w:rsidR="00180058" w:rsidRPr="00D2326C">
        <w:rPr>
          <w:vertAlign w:val="superscript"/>
        </w:rPr>
      </w:r>
      <w:r w:rsidR="00180058" w:rsidRPr="00D2326C">
        <w:rPr>
          <w:vertAlign w:val="superscript"/>
        </w:rPr>
        <w:fldChar w:fldCharType="end"/>
      </w:r>
      <w:r w:rsidRPr="00D2326C">
        <w:rPr>
          <w:vertAlign w:val="superscript"/>
        </w:rPr>
      </w:r>
      <w:r w:rsidRPr="00D2326C">
        <w:rPr>
          <w:vertAlign w:val="superscript"/>
        </w:rPr>
        <w:fldChar w:fldCharType="separate"/>
      </w:r>
      <w:r w:rsidR="00180058" w:rsidRPr="00D2326C">
        <w:rPr>
          <w:noProof/>
          <w:vertAlign w:val="superscript"/>
        </w:rPr>
        <w:t>7</w:t>
      </w:r>
      <w:r w:rsidRPr="00D2326C">
        <w:rPr>
          <w:vertAlign w:val="superscript"/>
        </w:rPr>
        <w:fldChar w:fldCharType="end"/>
      </w:r>
      <w:r w:rsidRPr="00D2326C">
        <w:t>. Chromatographic separation was performed with a</w:t>
      </w:r>
      <w:r w:rsidR="001C51E7" w:rsidRPr="00D2326C">
        <w:t xml:space="preserve"> Welch</w:t>
      </w:r>
      <w:r w:rsidRPr="00D2326C">
        <w:t xml:space="preserve"> </w:t>
      </w:r>
      <w:bookmarkStart w:id="31" w:name="OLE_LINK2"/>
      <w:bookmarkStart w:id="32" w:name="OLE_LINK3"/>
      <w:r w:rsidR="00CF0350" w:rsidRPr="00D2326C">
        <w:t>Ultimate HILIC Amphion II</w:t>
      </w:r>
      <w:r w:rsidR="00446DE6" w:rsidRPr="00D2326C">
        <w:t xml:space="preserve"> column (2.1 mm × 100 mm, </w:t>
      </w:r>
      <w:r w:rsidR="00CF0350" w:rsidRPr="00D2326C">
        <w:t xml:space="preserve">3 </w:t>
      </w:r>
      <w:r w:rsidR="00956F46" w:rsidRPr="00D2326C">
        <w:t>µ</w:t>
      </w:r>
      <w:r w:rsidR="00CF0350" w:rsidRPr="00D2326C">
        <w:t>m, Welch</w:t>
      </w:r>
      <w:bookmarkEnd w:id="31"/>
      <w:bookmarkEnd w:id="32"/>
      <w:r w:rsidR="00CF0350" w:rsidRPr="00D2326C">
        <w:t xml:space="preserve"> Material Inc</w:t>
      </w:r>
      <w:r w:rsidR="00446DE6" w:rsidRPr="00D2326C">
        <w:t>,</w:t>
      </w:r>
      <w:r w:rsidR="00CF0350" w:rsidRPr="00D2326C">
        <w:t xml:space="preserve"> USA</w:t>
      </w:r>
      <w:r w:rsidR="00446DE6" w:rsidRPr="00D2326C">
        <w:t xml:space="preserve">). A solvent gradient program (flow rate of </w:t>
      </w:r>
      <w:r w:rsidR="0086765D" w:rsidRPr="00D2326C">
        <w:t>40</w:t>
      </w:r>
      <w:r w:rsidR="00446DE6" w:rsidRPr="00D2326C">
        <w:t xml:space="preserve">0 </w:t>
      </w:r>
      <w:r w:rsidR="00956F46" w:rsidRPr="00D2326C">
        <w:t>µ</w:t>
      </w:r>
      <w:r w:rsidR="00446DE6" w:rsidRPr="00D2326C">
        <w:t xml:space="preserve">L/min) with </w:t>
      </w:r>
      <w:r w:rsidR="00470BF7" w:rsidRPr="00D2326C">
        <w:t>0.05 M</w:t>
      </w:r>
      <w:r w:rsidR="00446DE6" w:rsidRPr="00D2326C">
        <w:t xml:space="preserve"> </w:t>
      </w:r>
      <w:bookmarkStart w:id="33" w:name="OLE_LINK5"/>
      <w:r w:rsidR="0086765D" w:rsidRPr="00D2326C">
        <w:t xml:space="preserve">ammonium </w:t>
      </w:r>
      <w:proofErr w:type="spellStart"/>
      <w:r w:rsidR="0086765D" w:rsidRPr="00D2326C">
        <w:t>fo</w:t>
      </w:r>
      <w:r w:rsidR="009E3B2E" w:rsidRPr="00D2326C">
        <w:t>r</w:t>
      </w:r>
      <w:r w:rsidR="0086765D" w:rsidRPr="00D2326C">
        <w:t>mate</w:t>
      </w:r>
      <w:bookmarkEnd w:id="33"/>
      <w:proofErr w:type="spellEnd"/>
      <w:r w:rsidR="00446DE6" w:rsidRPr="00D2326C">
        <w:t xml:space="preserve"> in water (mobile phase A) and </w:t>
      </w:r>
      <w:r w:rsidR="00F828D6" w:rsidRPr="00D2326C">
        <w:t>100</w:t>
      </w:r>
      <w:r w:rsidR="00446DE6" w:rsidRPr="00D2326C">
        <w:t xml:space="preserve">% </w:t>
      </w:r>
      <w:r w:rsidR="003E7A00" w:rsidRPr="00D2326C">
        <w:t>acetonitrile</w:t>
      </w:r>
      <w:r w:rsidR="00446DE6" w:rsidRPr="00D2326C">
        <w:t xml:space="preserve"> (mobile phase B) was applied as follows: Initial</w:t>
      </w:r>
      <w:r w:rsidR="00B6132C" w:rsidRPr="00D2326C">
        <w:t>–</w:t>
      </w:r>
      <w:r w:rsidR="003E7A00" w:rsidRPr="00D2326C">
        <w:t>1.00</w:t>
      </w:r>
      <w:r w:rsidR="00446DE6" w:rsidRPr="00D2326C">
        <w:t xml:space="preserve"> min: </w:t>
      </w:r>
      <w:r w:rsidR="003E7A00" w:rsidRPr="00D2326C">
        <w:t>5</w:t>
      </w:r>
      <w:r w:rsidR="00446DE6" w:rsidRPr="00D2326C">
        <w:t xml:space="preserve">% A, </w:t>
      </w:r>
      <w:r w:rsidR="003E7A00" w:rsidRPr="00D2326C">
        <w:t>95</w:t>
      </w:r>
      <w:r w:rsidR="00446DE6" w:rsidRPr="00D2326C">
        <w:t xml:space="preserve">% B; </w:t>
      </w:r>
      <w:r w:rsidR="003E7A00" w:rsidRPr="00D2326C">
        <w:t>1.0</w:t>
      </w:r>
      <w:r w:rsidR="00B6132C" w:rsidRPr="00D2326C">
        <w:t>1</w:t>
      </w:r>
      <w:r w:rsidR="00446DE6" w:rsidRPr="00D2326C">
        <w:t>–</w:t>
      </w:r>
      <w:r w:rsidR="00162967" w:rsidRPr="00D2326C">
        <w:t>5</w:t>
      </w:r>
      <w:r w:rsidR="00446DE6" w:rsidRPr="00D2326C">
        <w:t xml:space="preserve">.00 min: </w:t>
      </w:r>
      <w:r w:rsidR="00236EF2" w:rsidRPr="00D2326C">
        <w:t>5%</w:t>
      </w:r>
      <w:r w:rsidR="00C548E0" w:rsidRPr="00D2326C">
        <w:t>~</w:t>
      </w:r>
      <w:r w:rsidR="003E7A00" w:rsidRPr="00D2326C">
        <w:t>50</w:t>
      </w:r>
      <w:r w:rsidR="00446DE6" w:rsidRPr="00D2326C">
        <w:t xml:space="preserve">% A, </w:t>
      </w:r>
      <w:r w:rsidR="00236EF2" w:rsidRPr="00D2326C">
        <w:t>95%</w:t>
      </w:r>
      <w:r w:rsidR="00C548E0" w:rsidRPr="00D2326C">
        <w:t>~</w:t>
      </w:r>
      <w:r w:rsidR="003E7A00" w:rsidRPr="00D2326C">
        <w:t>5</w:t>
      </w:r>
      <w:r w:rsidR="00446DE6" w:rsidRPr="00D2326C">
        <w:t xml:space="preserve">0% B; </w:t>
      </w:r>
      <w:r w:rsidR="00162967" w:rsidRPr="00D2326C">
        <w:t>5.0</w:t>
      </w:r>
      <w:r w:rsidR="00B6132C" w:rsidRPr="00D2326C">
        <w:t>1</w:t>
      </w:r>
      <w:r w:rsidR="00446DE6" w:rsidRPr="00D2326C">
        <w:t>–</w:t>
      </w:r>
      <w:r w:rsidR="00B6132C" w:rsidRPr="00D2326C">
        <w:t>6.00 min: 50% A, 50% B; 6.01–</w:t>
      </w:r>
      <w:r w:rsidR="00162967" w:rsidRPr="00D2326C">
        <w:t>7</w:t>
      </w:r>
      <w:r w:rsidR="00446DE6" w:rsidRPr="00D2326C">
        <w:t>.</w:t>
      </w:r>
      <w:r w:rsidR="00162967" w:rsidRPr="00D2326C">
        <w:t>2</w:t>
      </w:r>
      <w:r w:rsidR="00446DE6" w:rsidRPr="00D2326C">
        <w:t xml:space="preserve">0 min, </w:t>
      </w:r>
      <w:r w:rsidR="00236EF2" w:rsidRPr="00D2326C">
        <w:t>50%</w:t>
      </w:r>
      <w:r w:rsidR="00C548E0" w:rsidRPr="00D2326C">
        <w:t>~</w:t>
      </w:r>
      <w:r w:rsidR="00162967" w:rsidRPr="00D2326C">
        <w:t>5</w:t>
      </w:r>
      <w:r w:rsidR="00446DE6" w:rsidRPr="00D2326C">
        <w:t xml:space="preserve">% A, </w:t>
      </w:r>
      <w:r w:rsidR="00236EF2" w:rsidRPr="00D2326C">
        <w:t>50%</w:t>
      </w:r>
      <w:r w:rsidR="00C548E0" w:rsidRPr="00D2326C">
        <w:t>~</w:t>
      </w:r>
      <w:r w:rsidR="00446DE6" w:rsidRPr="00D2326C">
        <w:t>9</w:t>
      </w:r>
      <w:r w:rsidR="00162967" w:rsidRPr="00D2326C">
        <w:t>5</w:t>
      </w:r>
      <w:r w:rsidR="00446DE6" w:rsidRPr="00D2326C">
        <w:t xml:space="preserve">% B; </w:t>
      </w:r>
      <w:r w:rsidR="00162967" w:rsidRPr="00D2326C">
        <w:t>7</w:t>
      </w:r>
      <w:r w:rsidR="00446DE6" w:rsidRPr="00D2326C">
        <w:t>.</w:t>
      </w:r>
      <w:r w:rsidR="00162967" w:rsidRPr="00D2326C">
        <w:t>2</w:t>
      </w:r>
      <w:r w:rsidR="00446DE6" w:rsidRPr="00D2326C">
        <w:t>1–</w:t>
      </w:r>
      <w:r w:rsidR="00162967" w:rsidRPr="00D2326C">
        <w:t>8.0</w:t>
      </w:r>
      <w:r w:rsidR="00446DE6" w:rsidRPr="00D2326C">
        <w:t xml:space="preserve">0: </w:t>
      </w:r>
      <w:r w:rsidR="00162967" w:rsidRPr="00D2326C">
        <w:t>5</w:t>
      </w:r>
      <w:r w:rsidR="00446DE6" w:rsidRPr="00D2326C">
        <w:t>%</w:t>
      </w:r>
      <w:r w:rsidR="00162967" w:rsidRPr="00D2326C">
        <w:t xml:space="preserve"> A</w:t>
      </w:r>
      <w:r w:rsidR="00446DE6" w:rsidRPr="00D2326C">
        <w:t xml:space="preserve">, </w:t>
      </w:r>
      <w:r w:rsidR="00162967" w:rsidRPr="00D2326C">
        <w:t>95</w:t>
      </w:r>
      <w:r w:rsidR="00446DE6" w:rsidRPr="00D2326C">
        <w:t xml:space="preserve">% B. The injection volume was </w:t>
      </w:r>
      <w:r w:rsidR="00930755" w:rsidRPr="00D2326C">
        <w:t>5</w:t>
      </w:r>
      <w:r w:rsidR="00446DE6" w:rsidRPr="00D2326C">
        <w:t xml:space="preserve"> </w:t>
      </w:r>
      <w:r w:rsidR="00956F46" w:rsidRPr="00D2326C">
        <w:t>µ</w:t>
      </w:r>
      <w:r w:rsidR="00446DE6" w:rsidRPr="00D2326C">
        <w:t xml:space="preserve">L and the temperature of the column was </w:t>
      </w:r>
      <w:r w:rsidR="00930755" w:rsidRPr="00D2326C">
        <w:rPr>
          <w:rFonts w:hint="eastAsia"/>
        </w:rPr>
        <w:t>main</w:t>
      </w:r>
      <w:r w:rsidR="00930755" w:rsidRPr="00D2326C">
        <w:t>tained</w:t>
      </w:r>
      <w:r w:rsidR="00446DE6" w:rsidRPr="00D2326C">
        <w:t xml:space="preserve"> at </w:t>
      </w:r>
      <w:r w:rsidR="00470BF7" w:rsidRPr="00D2326C">
        <w:t>3</w:t>
      </w:r>
      <w:r w:rsidR="00446DE6" w:rsidRPr="00D2326C">
        <w:t xml:space="preserve">0°C. </w:t>
      </w:r>
      <w:r w:rsidR="0051786A" w:rsidRPr="00D2326C">
        <w:t xml:space="preserve">The mass spectrometer was operated in negative ion mode with a 40 V cone voltage. </w:t>
      </w:r>
      <w:bookmarkStart w:id="34" w:name="OLE_LINK7"/>
      <w:r w:rsidR="004A3F4A" w:rsidRPr="00D2326C">
        <w:t>S</w:t>
      </w:r>
      <w:r w:rsidR="0051786A" w:rsidRPr="00D2326C">
        <w:t xml:space="preserve">ource and </w:t>
      </w:r>
      <w:proofErr w:type="spellStart"/>
      <w:r w:rsidR="0051786A" w:rsidRPr="00D2326C">
        <w:t>desolvation</w:t>
      </w:r>
      <w:proofErr w:type="spellEnd"/>
      <w:r w:rsidR="0051786A" w:rsidRPr="00D2326C">
        <w:t xml:space="preserve"> temperature</w:t>
      </w:r>
      <w:r w:rsidR="004A3F4A" w:rsidRPr="00D2326C">
        <w:t>s</w:t>
      </w:r>
      <w:r w:rsidR="0051786A" w:rsidRPr="00D2326C">
        <w:t xml:space="preserve"> w</w:t>
      </w:r>
      <w:r w:rsidR="004A3F4A" w:rsidRPr="00D2326C">
        <w:t>ere</w:t>
      </w:r>
      <w:r w:rsidR="0051786A" w:rsidRPr="00D2326C">
        <w:t xml:space="preserve"> 1</w:t>
      </w:r>
      <w:r w:rsidR="00236EF2" w:rsidRPr="00D2326C">
        <w:t>2</w:t>
      </w:r>
      <w:r w:rsidR="0051786A" w:rsidRPr="00D2326C">
        <w:t xml:space="preserve">0 </w:t>
      </w:r>
      <w:r w:rsidR="004A3F4A" w:rsidRPr="00D2326C">
        <w:t xml:space="preserve">°C </w:t>
      </w:r>
      <w:r w:rsidR="0051786A" w:rsidRPr="00D2326C">
        <w:t xml:space="preserve">and </w:t>
      </w:r>
      <w:r w:rsidR="00236EF2" w:rsidRPr="00D2326C">
        <w:t>44</w:t>
      </w:r>
      <w:r w:rsidR="00C139FB" w:rsidRPr="00D2326C">
        <w:t>℃</w:t>
      </w:r>
      <w:r w:rsidR="0051786A" w:rsidRPr="00D2326C">
        <w:t xml:space="preserve"> respectively.</w:t>
      </w:r>
      <w:bookmarkEnd w:id="34"/>
      <w:r w:rsidR="0051786A" w:rsidRPr="00D2326C">
        <w:t xml:space="preserve"> </w:t>
      </w:r>
      <w:r w:rsidR="002C418F" w:rsidRPr="00D2326C">
        <w:t>The</w:t>
      </w:r>
      <w:r w:rsidR="001D436F" w:rsidRPr="00D2326C">
        <w:t xml:space="preserve"> raw</w:t>
      </w:r>
      <w:r w:rsidR="002C418F" w:rsidRPr="00D2326C">
        <w:t xml:space="preserve"> UPLC-MS</w:t>
      </w:r>
      <w:r w:rsidR="001D436F" w:rsidRPr="00D2326C">
        <w:t xml:space="preserve"> data were analyzed using </w:t>
      </w:r>
      <w:bookmarkStart w:id="35" w:name="OLE_LINK6"/>
      <w:proofErr w:type="spellStart"/>
      <w:r w:rsidR="00102B0D" w:rsidRPr="00D2326C">
        <w:t>Quan</w:t>
      </w:r>
      <w:r w:rsidR="001D436F" w:rsidRPr="00D2326C">
        <w:t>Lynx</w:t>
      </w:r>
      <w:bookmarkEnd w:id="35"/>
      <w:proofErr w:type="spellEnd"/>
      <w:r w:rsidR="001D436F" w:rsidRPr="00D2326C">
        <w:t xml:space="preserve"> applications manager version 4.1 (Waters) to obtain calibration equations and the quantitative concentration of each </w:t>
      </w:r>
      <w:r w:rsidR="001448B5" w:rsidRPr="00D2326C">
        <w:t>RIB</w:t>
      </w:r>
      <w:r w:rsidR="001D436F" w:rsidRPr="00D2326C">
        <w:t xml:space="preserve"> in the samples.</w:t>
      </w:r>
      <w:r w:rsidR="00710176" w:rsidRPr="00D2326C">
        <w:t xml:space="preserve"> </w:t>
      </w:r>
    </w:p>
    <w:p w14:paraId="74C2CE4F" w14:textId="77777777" w:rsidR="00144FB1" w:rsidRPr="00032095" w:rsidRDefault="00144FB1" w:rsidP="00144FB1">
      <w:pPr>
        <w:pStyle w:val="a3"/>
        <w:spacing w:beforeLines="100" w:before="326" w:line="480" w:lineRule="auto"/>
        <w:ind w:firstLineChars="0" w:firstLine="0"/>
        <w:rPr>
          <w:b/>
          <w:bCs/>
        </w:rPr>
      </w:pPr>
      <w:r w:rsidRPr="00032095">
        <w:rPr>
          <w:b/>
          <w:bCs/>
        </w:rPr>
        <w:t>Metabolites extraction and widely targeted metabolomics analysis</w:t>
      </w:r>
    </w:p>
    <w:p w14:paraId="7071B4B1" w14:textId="570889E0" w:rsidR="00144FB1" w:rsidRPr="00032095" w:rsidRDefault="00144FB1" w:rsidP="00144FB1">
      <w:pPr>
        <w:pStyle w:val="content"/>
        <w:spacing w:after="0" w:line="480" w:lineRule="auto"/>
        <w:ind w:firstLineChars="100" w:firstLine="240"/>
        <w:jc w:val="both"/>
        <w:rPr>
          <w:rFonts w:ascii="Times New Roman" w:hAnsi="Times New Roman"/>
          <w:kern w:val="2"/>
          <w:sz w:val="24"/>
          <w:szCs w:val="22"/>
        </w:rPr>
      </w:pPr>
      <w:r w:rsidRPr="00032095">
        <w:rPr>
          <w:rFonts w:ascii="Times New Roman" w:hAnsi="Times New Roman"/>
          <w:kern w:val="2"/>
          <w:sz w:val="24"/>
          <w:szCs w:val="22"/>
        </w:rPr>
        <w:t xml:space="preserve">The hippocampus sample was placed into an EP tube with </w:t>
      </w:r>
      <w:r w:rsidR="004A1352" w:rsidRPr="00032095">
        <w:rPr>
          <w:rFonts w:ascii="Times New Roman" w:hAnsi="Times New Roman"/>
          <w:kern w:val="2"/>
          <w:sz w:val="24"/>
          <w:szCs w:val="22"/>
        </w:rPr>
        <w:t xml:space="preserve">a </w:t>
      </w:r>
      <w:r w:rsidRPr="00032095">
        <w:rPr>
          <w:rFonts w:ascii="Times New Roman" w:hAnsi="Times New Roman"/>
          <w:kern w:val="2"/>
          <w:sz w:val="24"/>
          <w:szCs w:val="22"/>
        </w:rPr>
        <w:t xml:space="preserve">400 </w:t>
      </w:r>
      <w:bookmarkStart w:id="36" w:name="OLE_LINK14"/>
      <w:bookmarkStart w:id="37" w:name="OLE_LINK15"/>
      <w:bookmarkStart w:id="38" w:name="OLE_LINK24"/>
      <w:r w:rsidR="00C65613" w:rsidRPr="00C65613">
        <w:rPr>
          <w:rFonts w:ascii="Times New Roman" w:hAnsi="Times New Roman"/>
          <w:kern w:val="2"/>
          <w:sz w:val="24"/>
          <w:szCs w:val="22"/>
        </w:rPr>
        <w:t>µ</w:t>
      </w:r>
      <w:r w:rsidRPr="00032095">
        <w:rPr>
          <w:rFonts w:ascii="Times New Roman" w:hAnsi="Times New Roman"/>
          <w:kern w:val="2"/>
          <w:sz w:val="24"/>
          <w:szCs w:val="22"/>
        </w:rPr>
        <w:t>L</w:t>
      </w:r>
      <w:bookmarkEnd w:id="36"/>
      <w:bookmarkEnd w:id="37"/>
      <w:bookmarkEnd w:id="38"/>
      <w:r w:rsidRPr="00032095">
        <w:rPr>
          <w:rFonts w:ascii="Times New Roman" w:hAnsi="Times New Roman"/>
          <w:kern w:val="2"/>
          <w:sz w:val="24"/>
          <w:szCs w:val="22"/>
        </w:rPr>
        <w:t xml:space="preserve"> extraction solution (V</w:t>
      </w:r>
      <w:r w:rsidRPr="00032095">
        <w:rPr>
          <w:rFonts w:ascii="Times New Roman" w:hAnsi="Times New Roman"/>
          <w:i/>
          <w:iCs/>
          <w:kern w:val="2"/>
          <w:sz w:val="24"/>
          <w:szCs w:val="22"/>
        </w:rPr>
        <w:t xml:space="preserve"> acetonitrile</w:t>
      </w:r>
      <w:r w:rsidRPr="00032095">
        <w:rPr>
          <w:rFonts w:ascii="Times New Roman" w:hAnsi="Times New Roman"/>
          <w:kern w:val="2"/>
          <w:sz w:val="24"/>
          <w:szCs w:val="22"/>
        </w:rPr>
        <w:t>: V</w:t>
      </w:r>
      <w:r w:rsidRPr="00032095">
        <w:rPr>
          <w:rFonts w:ascii="Times New Roman" w:hAnsi="Times New Roman"/>
          <w:i/>
          <w:iCs/>
          <w:kern w:val="2"/>
          <w:sz w:val="24"/>
          <w:szCs w:val="22"/>
        </w:rPr>
        <w:t xml:space="preserve"> methanol</w:t>
      </w:r>
      <w:r w:rsidRPr="00032095">
        <w:rPr>
          <w:rFonts w:ascii="Times New Roman" w:hAnsi="Times New Roman"/>
          <w:kern w:val="2"/>
          <w:sz w:val="24"/>
          <w:szCs w:val="22"/>
        </w:rPr>
        <w:t xml:space="preserve">: V </w:t>
      </w:r>
      <w:r w:rsidRPr="00032095">
        <w:rPr>
          <w:rFonts w:ascii="Times New Roman" w:hAnsi="Times New Roman"/>
          <w:i/>
          <w:iCs/>
          <w:kern w:val="2"/>
          <w:sz w:val="24"/>
          <w:szCs w:val="22"/>
        </w:rPr>
        <w:t>water</w:t>
      </w:r>
      <w:r w:rsidRPr="00032095">
        <w:rPr>
          <w:rFonts w:ascii="Times New Roman" w:hAnsi="Times New Roman"/>
          <w:kern w:val="2"/>
          <w:sz w:val="24"/>
          <w:szCs w:val="22"/>
        </w:rPr>
        <w:t xml:space="preserve"> = 2: 2: 1). After vortex, the mixture was homogenized at 30 Hz for 4 min and sonicated for 5 min in an ice-water bath. Next, the </w:t>
      </w:r>
      <w:r w:rsidRPr="00032095">
        <w:rPr>
          <w:rFonts w:ascii="Times New Roman" w:hAnsi="Times New Roman"/>
          <w:kern w:val="2"/>
          <w:sz w:val="24"/>
          <w:szCs w:val="22"/>
        </w:rPr>
        <w:lastRenderedPageBreak/>
        <w:t xml:space="preserve">centrifugal process was conducted at 10000 rpm for 15 min at 4 ℃, and 300 </w:t>
      </w:r>
      <w:r w:rsidR="00C65613" w:rsidRPr="00C65613">
        <w:rPr>
          <w:rFonts w:ascii="Times New Roman" w:hAnsi="Times New Roman"/>
          <w:kern w:val="2"/>
          <w:sz w:val="24"/>
          <w:szCs w:val="22"/>
        </w:rPr>
        <w:t>µ</w:t>
      </w:r>
      <w:r w:rsidRPr="00032095">
        <w:rPr>
          <w:rFonts w:ascii="Times New Roman" w:hAnsi="Times New Roman"/>
          <w:kern w:val="2"/>
          <w:sz w:val="24"/>
          <w:szCs w:val="22"/>
        </w:rPr>
        <w:t xml:space="preserve">L of sample supernatant was transferred into a fresh EP tube. The rest of the sample was re-added with 400 </w:t>
      </w:r>
      <w:r w:rsidR="00C65613" w:rsidRPr="00C65613">
        <w:rPr>
          <w:rFonts w:ascii="Times New Roman" w:hAnsi="Times New Roman"/>
          <w:kern w:val="2"/>
          <w:sz w:val="24"/>
          <w:szCs w:val="22"/>
        </w:rPr>
        <w:t>µ</w:t>
      </w:r>
      <w:r w:rsidRPr="00032095">
        <w:rPr>
          <w:rFonts w:ascii="Times New Roman" w:hAnsi="Times New Roman"/>
          <w:kern w:val="2"/>
          <w:sz w:val="24"/>
          <w:szCs w:val="22"/>
        </w:rPr>
        <w:t xml:space="preserve">L of extraction solution, centrifuged, and 300 </w:t>
      </w:r>
      <w:r w:rsidR="00C65613" w:rsidRPr="00C65613">
        <w:rPr>
          <w:rFonts w:ascii="Times New Roman" w:hAnsi="Times New Roman"/>
          <w:kern w:val="2"/>
          <w:sz w:val="24"/>
          <w:szCs w:val="22"/>
        </w:rPr>
        <w:t>µ</w:t>
      </w:r>
      <w:r w:rsidRPr="00032095">
        <w:rPr>
          <w:rFonts w:ascii="Times New Roman" w:hAnsi="Times New Roman"/>
          <w:kern w:val="2"/>
          <w:sz w:val="24"/>
          <w:szCs w:val="22"/>
        </w:rPr>
        <w:t xml:space="preserve">L of supernatant was taken out. Twice supernatants were combined and completely dried in a vacuum concentrator (without heating). Subsequently, the dried samples were reconstituted in 200 </w:t>
      </w:r>
      <w:r w:rsidR="00C65613" w:rsidRPr="00C65613">
        <w:rPr>
          <w:rFonts w:ascii="Times New Roman" w:hAnsi="Times New Roman"/>
          <w:kern w:val="2"/>
          <w:sz w:val="24"/>
          <w:szCs w:val="22"/>
        </w:rPr>
        <w:t>µ</w:t>
      </w:r>
      <w:r w:rsidRPr="00032095">
        <w:rPr>
          <w:rFonts w:ascii="Times New Roman" w:hAnsi="Times New Roman"/>
          <w:kern w:val="2"/>
          <w:sz w:val="24"/>
          <w:szCs w:val="22"/>
        </w:rPr>
        <w:t xml:space="preserve">L of 50 % acetonitrile by sonication on ice for 10 min. The constitution was then centrifuged at 12000 rpm for 15 min at 4 ℃, and 75 </w:t>
      </w:r>
      <w:r w:rsidR="00C65613" w:rsidRPr="00C65613">
        <w:rPr>
          <w:rFonts w:ascii="Times New Roman" w:hAnsi="Times New Roman"/>
          <w:kern w:val="2"/>
          <w:sz w:val="24"/>
          <w:szCs w:val="22"/>
        </w:rPr>
        <w:t>µ</w:t>
      </w:r>
      <w:r w:rsidRPr="00032095">
        <w:rPr>
          <w:rFonts w:ascii="Times New Roman" w:hAnsi="Times New Roman"/>
          <w:kern w:val="2"/>
          <w:sz w:val="24"/>
          <w:szCs w:val="22"/>
        </w:rPr>
        <w:t>L of supernatant was transferred to a fresh glass vial for analysis. The quality control samples were prepared by mixing an equal aliquot of the supernatants from each sample.</w:t>
      </w:r>
    </w:p>
    <w:p w14:paraId="552DDE37" w14:textId="514A71C8" w:rsidR="00144FB1" w:rsidRPr="00D2326C" w:rsidRDefault="00144FB1" w:rsidP="00144FB1">
      <w:pPr>
        <w:spacing w:afterLines="100" w:after="326" w:line="480" w:lineRule="auto"/>
        <w:ind w:firstLineChars="100" w:firstLine="240"/>
      </w:pPr>
      <w:r w:rsidRPr="00D2326C">
        <w:t xml:space="preserve">After extraction, </w:t>
      </w:r>
      <w:r w:rsidR="005421A9" w:rsidRPr="00D2326C">
        <w:t>liquid chromatography-tandem mass spectrometry (</w:t>
      </w:r>
      <w:r w:rsidRPr="00D2326C">
        <w:t>LC-MS/MS</w:t>
      </w:r>
      <w:r w:rsidR="005421A9" w:rsidRPr="00D2326C">
        <w:t>)</w:t>
      </w:r>
      <w:r w:rsidRPr="00D2326C">
        <w:t xml:space="preserve"> analys</w:t>
      </w:r>
      <w:r w:rsidR="004026DD" w:rsidRPr="00D2326C">
        <w:t>i</w:t>
      </w:r>
      <w:r w:rsidRPr="00D2326C">
        <w:t>s were performed using an Agilent 1290 Infinity series ultra</w:t>
      </w:r>
      <w:r w:rsidR="00465232" w:rsidRPr="00D2326C">
        <w:t>-</w:t>
      </w:r>
      <w:r w:rsidRPr="00D2326C">
        <w:t xml:space="preserve">high-performance liquid tandem chromatography (UHPLC) system (Agilent Technologies, Santa Clara, CA, USA) with a UPLC BEH Amide column (2.1 </w:t>
      </w:r>
      <w:r w:rsidRPr="00D2326C">
        <w:rPr>
          <w:rFonts w:eastAsia="Tahoma"/>
        </w:rPr>
        <w:t>×</w:t>
      </w:r>
      <w:r w:rsidRPr="00D2326C">
        <w:t xml:space="preserve"> 100 mm, 1.7 </w:t>
      </w:r>
      <w:r w:rsidR="00C65613" w:rsidRPr="00D2326C">
        <w:t>µ</w:t>
      </w:r>
      <w:r w:rsidRPr="00D2326C">
        <w:t xml:space="preserve">m; Waters) at </w:t>
      </w:r>
      <w:r w:rsidR="004D4AE3" w:rsidRPr="00D2326C">
        <w:t xml:space="preserve">the </w:t>
      </w:r>
      <w:proofErr w:type="spellStart"/>
      <w:r w:rsidRPr="00D2326C">
        <w:t>Biotree</w:t>
      </w:r>
      <w:proofErr w:type="spellEnd"/>
      <w:r w:rsidRPr="00D2326C">
        <w:t xml:space="preserve"> Company (Shanghai, China). An Agilent 6495 triple quadrupole mass spectrometer (Agilent Technologies) was applied for assay development. Similar </w:t>
      </w:r>
      <w:r w:rsidR="004D4AE3" w:rsidRPr="00D2326C">
        <w:t>to the</w:t>
      </w:r>
      <w:r w:rsidRPr="00D2326C">
        <w:t xml:space="preserve"> previously descri</w:t>
      </w:r>
      <w:r w:rsidR="000464F8" w:rsidRPr="00D2326C">
        <w:t>bed</w:t>
      </w:r>
      <w:r w:rsidRPr="00D2326C">
        <w:fldChar w:fldCharType="begin"/>
      </w:r>
      <w:r w:rsidR="00180058" w:rsidRPr="00D2326C">
        <w:instrText xml:space="preserve"> ADDIN EN.CITE &lt;EndNote&gt;&lt;Cite&gt;&lt;Author&gt;Cai&lt;/Author&gt;&lt;Year&gt;2015&lt;/Year&gt;&lt;RecNum&gt;223&lt;/RecNum&gt;&lt;DisplayText&gt;&lt;style face="superscript"&gt;8&lt;/style&gt;&lt;/DisplayText&gt;&lt;record&gt;&lt;rec-number&gt;223&lt;/rec-number&gt;&lt;foreign-keys&gt;&lt;key app="EN" db-id="dr0v592x9fp2t5eftelv5z06evsd5erxffvp" timestamp="1586877728"&gt;223&lt;/key&gt;&lt;key app="ENWeb" db-id=""&gt;0&lt;/key&gt;&lt;/foreign-keys&gt;&lt;ref-type name="Journal Article"&gt;17&lt;/ref-type&gt;&lt;contributors&gt;&lt;authors&gt;&lt;author&gt;Cai, Yuping&lt;/author&gt;&lt;author&gt;Weng, Kai&lt;/author&gt;&lt;author&gt;Guo, Yuan&lt;/author&gt;&lt;author&gt;Peng, Jie&lt;/author&gt;&lt;author&gt;Zhu, Zheng-Jiang&lt;/author&gt;&lt;/authors&gt;&lt;/contributors&gt;&lt;titles&gt;&lt;title&gt;An integrated targeted metabolomic platform for high-throughput metabolite profiling and automated data processing&lt;/title&gt;&lt;secondary-title&gt;Metabolomics&lt;/secondary-title&gt;&lt;/titles&gt;&lt;periodical&gt;&lt;full-title&gt;Metabolomics&lt;/full-title&gt;&lt;/periodical&gt;&lt;pages&gt;1575-1586&lt;/pages&gt;&lt;volume&gt;11&lt;/volume&gt;&lt;number&gt;6&lt;/number&gt;&lt;dates&gt;&lt;year&gt;2015&lt;/year&gt;&lt;/dates&gt;&lt;isbn&gt;1573-3882&amp;#xD;1573-3890&lt;/isbn&gt;&lt;urls&gt;&lt;/urls&gt;&lt;electronic-resource-num&gt;10.1007/s11306-015-0809-4&lt;/electronic-resource-num&gt;&lt;/record&gt;&lt;/Cite&gt;&lt;/EndNote&gt;</w:instrText>
      </w:r>
      <w:r w:rsidRPr="00D2326C">
        <w:fldChar w:fldCharType="separate"/>
      </w:r>
      <w:r w:rsidR="00180058" w:rsidRPr="00D2326C">
        <w:rPr>
          <w:noProof/>
          <w:vertAlign w:val="superscript"/>
        </w:rPr>
        <w:t>8</w:t>
      </w:r>
      <w:r w:rsidRPr="00D2326C">
        <w:fldChar w:fldCharType="end"/>
      </w:r>
      <w:r w:rsidRPr="00D2326C">
        <w:t>, for widely targeted metabolomic</w:t>
      </w:r>
      <w:r w:rsidR="00B1317F" w:rsidRPr="00D2326C">
        <w:t>s</w:t>
      </w:r>
      <w:r w:rsidRPr="00D2326C">
        <w:t xml:space="preserve"> analys</w:t>
      </w:r>
      <w:r w:rsidR="000110E7" w:rsidRPr="00D2326C">
        <w:t>i</w:t>
      </w:r>
      <w:r w:rsidRPr="00D2326C">
        <w:t>s, 200 MRM transitions representing the 200 metabolites were simultaneously monitored, which were selected based on their significant biological functions. After relative standard deviation de-noising, the missing values were filled up by half of the minimum value, and</w:t>
      </w:r>
      <w:r w:rsidR="00880DD0" w:rsidRPr="00D2326C">
        <w:t xml:space="preserve"> the</w:t>
      </w:r>
      <w:r w:rsidRPr="00D2326C">
        <w:t xml:space="preserve"> total ion current normalization method was employed in the data analysis</w:t>
      </w:r>
      <w:r w:rsidRPr="00D2326C">
        <w:fldChar w:fldCharType="begin">
          <w:fldData xml:space="preserve">PEVuZE5vdGU+PENpdGU+PEF1dGhvcj5EdW5uPC9BdXRob3I+PFllYXI+MjAxMTwvWWVhcj48UmVj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</w:fldData>
        </w:fldChar>
      </w:r>
      <w:r w:rsidR="00180058" w:rsidRPr="00D2326C">
        <w:instrText xml:space="preserve"> ADDIN EN.CITE </w:instrText>
      </w:r>
      <w:r w:rsidR="00180058" w:rsidRPr="00D2326C">
        <w:fldChar w:fldCharType="begin">
          <w:fldData xml:space="preserve">PEVuZE5vdGU+PENpdGU+PEF1dGhvcj5EdW5uPC9BdXRob3I+PFllYXI+MjAxMTwvWWVhcj48UmVj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</w:fldData>
        </w:fldChar>
      </w:r>
      <w:r w:rsidR="00180058" w:rsidRPr="00D2326C">
        <w:instrText xml:space="preserve"> ADDIN EN.CITE.DATA </w:instrText>
      </w:r>
      <w:r w:rsidR="00180058" w:rsidRPr="00D2326C">
        <w:fldChar w:fldCharType="end"/>
      </w:r>
      <w:r w:rsidRPr="00D2326C">
        <w:fldChar w:fldCharType="separate"/>
      </w:r>
      <w:r w:rsidR="00180058" w:rsidRPr="00D2326C">
        <w:rPr>
          <w:noProof/>
          <w:vertAlign w:val="superscript"/>
        </w:rPr>
        <w:t>9</w:t>
      </w:r>
      <w:r w:rsidRPr="00D2326C">
        <w:fldChar w:fldCharType="end"/>
      </w:r>
      <w:r w:rsidRPr="00D2326C">
        <w:t xml:space="preserve">. The final dataset containing the peak number, sample name and normalized peak area was imported to </w:t>
      </w:r>
      <w:r w:rsidRPr="00D2326C">
        <w:lastRenderedPageBreak/>
        <w:t xml:space="preserve">the SIMCA15.0.2 software package (Sartorius </w:t>
      </w:r>
      <w:proofErr w:type="spellStart"/>
      <w:r w:rsidRPr="00D2326C">
        <w:t>Stedim</w:t>
      </w:r>
      <w:proofErr w:type="spellEnd"/>
      <w:r w:rsidRPr="00D2326C">
        <w:t xml:space="preserve"> Data Analytics AB, Umea, Sweden) for multivariate analysis. After data was scaled and logarithmic transformed to minimize the impact of both noise and high variance of the variables, </w:t>
      </w:r>
      <w:bookmarkStart w:id="39" w:name="OLE_LINK57"/>
      <w:r w:rsidRPr="00D2326C">
        <w:t>principal component analysis</w:t>
      </w:r>
      <w:bookmarkEnd w:id="39"/>
      <w:r w:rsidRPr="00D2326C">
        <w:t xml:space="preserve"> (PCA) and supervised orthogonal projections to latent structures-discrimina</w:t>
      </w:r>
      <w:r w:rsidR="004D4AE3" w:rsidRPr="00D2326C">
        <w:t>nt</w:t>
      </w:r>
      <w:r w:rsidRPr="00D2326C">
        <w:t xml:space="preserve"> analysis (OPLS-DA) were used to visualize group separation and find significantly changed metabolites. Furthermore, the value of variable importance in the projection (VIP) of the first principal component in OPLS-DA analysis was obtained. The metabolites with VIP &gt; 1.0 and </w:t>
      </w:r>
      <w:r w:rsidRPr="00D2326C">
        <w:rPr>
          <w:i/>
          <w:iCs/>
        </w:rPr>
        <w:t>P</w:t>
      </w:r>
      <w:r w:rsidRPr="00D2326C">
        <w:t xml:space="preserve"> &lt; 0.05 (Student's t-test) were considered as significantly differentially expressed metabolites (DEMs). </w:t>
      </w:r>
    </w:p>
    <w:p w14:paraId="5617D931" w14:textId="77777777" w:rsidR="005A041B" w:rsidRPr="00032095" w:rsidRDefault="005A041B" w:rsidP="005A041B">
      <w:pPr>
        <w:pStyle w:val="a3"/>
        <w:spacing w:beforeLines="100" w:before="326" w:line="480" w:lineRule="auto"/>
        <w:ind w:firstLineChars="0" w:firstLine="0"/>
        <w:rPr>
          <w:b/>
          <w:bCs/>
        </w:rPr>
      </w:pPr>
      <w:r w:rsidRPr="00032095">
        <w:rPr>
          <w:b/>
          <w:bCs/>
        </w:rPr>
        <w:t>RNA-Sequencing sample preparation, sequencing and data analysis</w:t>
      </w:r>
    </w:p>
    <w:p w14:paraId="6BF42356" w14:textId="56059D57" w:rsidR="005A041B" w:rsidRPr="00032095" w:rsidRDefault="005A041B" w:rsidP="005A041B">
      <w:pPr>
        <w:spacing w:line="480" w:lineRule="auto"/>
        <w:ind w:firstLineChars="100" w:firstLine="240"/>
      </w:pPr>
      <w:r w:rsidRPr="00032095">
        <w:t xml:space="preserve">Total RNA was extracted </w:t>
      </w:r>
      <w:r w:rsidRPr="00032095">
        <w:rPr>
          <w:color w:val="000000"/>
          <w:szCs w:val="24"/>
        </w:rPr>
        <w:t>independently</w:t>
      </w:r>
      <w:r w:rsidRPr="00032095">
        <w:t xml:space="preserve"> from the mice hippocampus using </w:t>
      </w:r>
      <w:proofErr w:type="spellStart"/>
      <w:r w:rsidRPr="00032095">
        <w:t>Trizol</w:t>
      </w:r>
      <w:proofErr w:type="spellEnd"/>
      <w:r w:rsidRPr="00032095">
        <w:t xml:space="preserve"> (Invitrogen, Carlsbad, CA, USA) according to the manufacturer’s instructions. RNA purity, concentration and integrity were evaluated with a Fragment Analyzer. The cDNA library construction and sequencing were performed by the Beijing Genomics Institute using BGISEQ-500 platform (BGI; Shenzhen, China)</w:t>
      </w:r>
      <w:r w:rsidRPr="00032095">
        <w:fldChar w:fldCharType="begin"/>
      </w:r>
      <w:r w:rsidR="00180058">
        <w:instrText xml:space="preserve"> ADDIN EN.CITE &lt;EndNote&gt;&lt;Cite&gt;&lt;Author&gt;Leng&lt;/Author&gt;&lt;Year&gt;2018&lt;/Year&gt;&lt;RecNum&gt;210&lt;/RecNum&gt;&lt;DisplayText&gt;&lt;style face="superscript"&gt;10&lt;/style&gt;&lt;/DisplayText&gt;&lt;record&gt;&lt;rec-number&gt;210&lt;/rec-number&gt;&lt;foreign-keys&gt;&lt;key app="EN" db-id="dr0v592x9fp2t5eftelv5z06evsd5erxffvp" timestamp="1586592101"&gt;210&lt;/key&gt;&lt;key app="ENWeb" db-id=""&gt;0&lt;/key&gt;&lt;/foreign-keys&gt;&lt;ref-type name="Journal Article"&gt;17&lt;/ref-type&gt;&lt;contributors&gt;&lt;authors&gt;&lt;author&gt;Leng, Lige&lt;/author&gt;&lt;author&gt;Zhuang, Kai&lt;/author&gt;&lt;author&gt;Liu, Zeyue&lt;/author&gt;&lt;author&gt;Huang, Changquan&lt;/author&gt;&lt;author&gt;Gao, Yuehong&lt;/author&gt;&lt;author&gt;Chen, Guimiao&lt;/author&gt;&lt;author&gt;Lin, Hui&lt;/author&gt;&lt;author&gt;Hu, Yu&lt;/author&gt;&lt;author&gt;Wu, Di&lt;/author&gt;&lt;author&gt;Shi, Meng&lt;/author&gt;&lt;author&gt;Xie, Wenting&lt;/author&gt;&lt;author&gt;Sun, Hao&lt;/author&gt;&lt;author&gt;Shao, Zhicheng&lt;/author&gt;&lt;author&gt;Li, Huifang&lt;/author&gt;&lt;author&gt;Zhang, Kunkun&lt;/author&gt;&lt;author&gt;Mo, Wei&lt;/author&gt;&lt;author&gt;Huang, Timothy Y.&lt;/author&gt;&lt;author&gt;Xue, Maoqiang&lt;/author&gt;&lt;author&gt;Yuan, Zengqiang&lt;/author&gt;&lt;author&gt;Zhang, Xia&lt;/author&gt;&lt;author&gt;Bu, Guojun&lt;/author&gt;&lt;author&gt;Xu, Huaxi&lt;/author&gt;&lt;author&gt;Xu, Qi&lt;/author&gt;&lt;author&gt;Zhang, Jie&lt;/author&gt;&lt;/authors&gt;&lt;/contributors&gt;&lt;titles&gt;&lt;title&gt;Menin Deficiency Leads to Depressive-like Behaviors in Mice by Modulating Astrocyte-Mediated Neuroinflammation&lt;/title&gt;&lt;secondary-title&gt;Neuron&lt;/secondary-title&gt;&lt;/titles&gt;&lt;periodical&gt;&lt;full-title&gt;Neuron&lt;/full-title&gt;&lt;/periodical&gt;&lt;pages&gt;551-563&lt;/pages&gt;&lt;volume&gt;100&lt;/volume&gt;&lt;number&gt;3&lt;/number&gt;&lt;dates&gt;&lt;year&gt;2018&lt;/year&gt;&lt;/dates&gt;&lt;isbn&gt;08966273&lt;/isbn&gt;&lt;urls&gt;&lt;/urls&gt;&lt;electronic-resource-num&gt;10.1016/j.neuron.2018.08.031&lt;/electronic-resource-num&gt;&lt;/record&gt;&lt;/Cite&gt;&lt;/EndNote&gt;</w:instrText>
      </w:r>
      <w:r w:rsidRPr="00032095">
        <w:fldChar w:fldCharType="separate"/>
      </w:r>
      <w:r w:rsidR="00180058" w:rsidRPr="00180058">
        <w:rPr>
          <w:noProof/>
          <w:vertAlign w:val="superscript"/>
        </w:rPr>
        <w:t>10</w:t>
      </w:r>
      <w:r w:rsidRPr="00032095">
        <w:fldChar w:fldCharType="end"/>
      </w:r>
      <w:r w:rsidRPr="00032095">
        <w:t>. The raw data in this study can be available in NCBI SRA database with accession number of PRJNA639903.</w:t>
      </w:r>
    </w:p>
    <w:p w14:paraId="30AC1E6C" w14:textId="20619964" w:rsidR="005A041B" w:rsidRDefault="005A041B" w:rsidP="005A041B">
      <w:pPr>
        <w:spacing w:afterLines="100" w:after="326" w:line="480" w:lineRule="auto"/>
        <w:ind w:firstLineChars="100" w:firstLine="240"/>
      </w:pPr>
      <w:r w:rsidRPr="00032095">
        <w:t xml:space="preserve">Bowtie2 (version 2.2.5) was applied to align the clean reads to the reference coding gene set </w:t>
      </w:r>
      <w:r w:rsidRPr="00032095">
        <w:fldChar w:fldCharType="begin"/>
      </w:r>
      <w:r w:rsidR="00180058">
        <w:instrText xml:space="preserve"> ADDIN EN.CITE &lt;EndNote&gt;&lt;Cite&gt;&lt;Author&gt;Langmead&lt;/Author&gt;&lt;Year&gt;2012&lt;/Year&gt;&lt;RecNum&gt;208&lt;/RecNum&gt;&lt;DisplayText&gt;&lt;style face="superscript"&gt;11&lt;/style&gt;&lt;/DisplayText&gt;&lt;record&gt;&lt;rec-number&gt;208&lt;/rec-number&gt;&lt;foreign-keys&gt;&lt;key app="EN" db-id="dr0v592x9fp2t5eftelv5z06evsd5erxffvp" timestamp="1586591338"&gt;208&lt;/key&gt;&lt;key app="ENWeb" db-id=""&gt;0&lt;/key&gt;&lt;/foreign-keys&gt;&lt;ref-type name="Journal Article"&gt;17&lt;/ref-type&gt;&lt;contributors&gt;&lt;authors&gt;&lt;author&gt;Langmead B, 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Pr="00032095">
        <w:fldChar w:fldCharType="separate"/>
      </w:r>
      <w:r w:rsidR="00180058" w:rsidRPr="00180058">
        <w:rPr>
          <w:noProof/>
          <w:vertAlign w:val="superscript"/>
        </w:rPr>
        <w:t>11</w:t>
      </w:r>
      <w:r w:rsidRPr="00032095">
        <w:fldChar w:fldCharType="end"/>
      </w:r>
      <w:r w:rsidRPr="00032095">
        <w:t xml:space="preserve">. Expression levels for each of the genes were normalized to fragments per kilobase of exon model per million mapped reads using RNA-seq by Expectation Maximization (version 1.2.8) with </w:t>
      </w:r>
      <w:proofErr w:type="spellStart"/>
      <w:r w:rsidRPr="00032095">
        <w:t>Ensembl</w:t>
      </w:r>
      <w:proofErr w:type="spellEnd"/>
      <w:r w:rsidRPr="00032095">
        <w:t xml:space="preserve"> database (Mus Musculus.GCF_000001635.26_GRCm38.p6)</w:t>
      </w:r>
      <w:r w:rsidRPr="00032095">
        <w:fldChar w:fldCharType="begin"/>
      </w:r>
      <w:r w:rsidR="006714D9">
        <w:instrText xml:space="preserve"> ADDIN EN.CITE &lt;EndNote&gt;&lt;Cite&gt;&lt;Author&gt;Li&lt;/Author&gt;&lt;Year&gt;2011&lt;/Year&gt;&lt;RecNum&gt;209&lt;/RecNum&gt;&lt;DisplayText&gt;&lt;style face="superscript"&gt;12&lt;/style&gt;&lt;/DisplayText&gt;&lt;record&gt;&lt;rec-number&gt;209&lt;/rec-number&gt;&lt;foreign-keys&gt;&lt;key app="EN" db-id="dr0v592x9fp2t5eftelv5z06evsd5erxffvp" timestamp="1586591931"&gt;209&lt;/key&gt;&lt;key app="ENWeb" db-id=""&gt;0&lt;/key&gt;&lt;/foreign-keys&gt;&lt;ref-type name="Journal Article"&gt;17&lt;/ref-type&gt;&lt;contributors&gt;&lt;authors&gt;&lt;author&gt;Li, Bo. &lt;/author&gt;&lt;author&gt;Dewey, Colin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pub-dates&gt;&lt;date&gt;Aug 4&lt;/date&gt;&lt;/pub-dates&gt;&lt;/dates&gt;&lt;isbn&gt;1471-2105 (Electronic)&amp;#xD;1471-2105 (Linking)&lt;/isbn&gt;&lt;accession-num&gt;21816040&lt;/accession-num&gt;&lt;urls&gt;&lt;related-urls&gt;&lt;url&gt;https://www.ncbi.nlm.nih.gov/pubmed/21816040&lt;/url&gt;&lt;/related-urls&gt;&lt;/urls&gt;&lt;custom2&gt;PMC3163565&lt;/custom2&gt;&lt;electronic-resource-num&gt;10.1186/1471-2105-12-323&lt;/electronic-resource-num&gt;&lt;/record&gt;&lt;/Cite&gt;&lt;/EndNote&gt;</w:instrText>
      </w:r>
      <w:r w:rsidRPr="00032095">
        <w:fldChar w:fldCharType="separate"/>
      </w:r>
      <w:r w:rsidR="00180058" w:rsidRPr="00180058">
        <w:rPr>
          <w:noProof/>
          <w:vertAlign w:val="superscript"/>
        </w:rPr>
        <w:t>12</w:t>
      </w:r>
      <w:r w:rsidRPr="00032095">
        <w:fldChar w:fldCharType="end"/>
      </w:r>
      <w:r w:rsidRPr="00032095">
        <w:t xml:space="preserve">. DESeq2 was applied to conduct </w:t>
      </w:r>
      <w:r w:rsidRPr="00D2326C">
        <w:lastRenderedPageBreak/>
        <w:t>differential gene expression analysis using read counts</w:t>
      </w:r>
      <w:r w:rsidRPr="00D2326C">
        <w:fldChar w:fldCharType="begin"/>
      </w:r>
      <w:r w:rsidR="00180058" w:rsidRPr="00D2326C">
        <w:instrText xml:space="preserve"> ADDIN EN.CITE &lt;EndNote&gt;&lt;Cite&gt;&lt;Author&gt;Love&lt;/Author&gt;&lt;Year&gt;2014&lt;/Year&gt;&lt;RecNum&gt;211&lt;/RecNum&gt;&lt;DisplayText&gt;&lt;style face="superscript"&gt;13&lt;/style&gt;&lt;/DisplayText&gt;&lt;record&gt;&lt;rec-number&gt;211&lt;/rec-number&gt;&lt;foreign-keys&gt;&lt;key app="EN" db-id="dr0v592x9fp2t5eftelv5z06evsd5erxffvp" timestamp="1586593141"&gt;211&lt;/key&gt;&lt;key app="ENWeb" db-id=""&gt;0&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eriodical&gt;&lt;full-title&gt;Genome Biology&lt;/full-title&gt;&lt;/periodical&gt;&lt;volume&gt;15&lt;/volume&gt;&lt;number&gt;12&lt;/number&gt;&lt;dates&gt;&lt;year&gt;2014&lt;/year&gt;&lt;/dates&gt;&lt;isbn&gt;1474-760X&lt;/isbn&gt;&lt;urls&gt;&lt;/urls&gt;&lt;electronic-resource-num&gt;10.1186/s13059-014-0550-8&lt;/electronic-resource-num&gt;&lt;/record&gt;&lt;/Cite&gt;&lt;/EndNote&gt;</w:instrText>
      </w:r>
      <w:r w:rsidRPr="00D2326C">
        <w:fldChar w:fldCharType="separate"/>
      </w:r>
      <w:r w:rsidR="00180058" w:rsidRPr="00D2326C">
        <w:rPr>
          <w:noProof/>
          <w:vertAlign w:val="superscript"/>
        </w:rPr>
        <w:t>13</w:t>
      </w:r>
      <w:r w:rsidRPr="00D2326C">
        <w:fldChar w:fldCharType="end"/>
      </w:r>
      <w:r w:rsidRPr="00D2326C">
        <w:t xml:space="preserve">. The threshold for significantly differentially expressed genes (DEGs) was set at as </w:t>
      </w:r>
      <w:r w:rsidR="00DE4CE0" w:rsidRPr="00D2326C">
        <w:t xml:space="preserve">the </w:t>
      </w:r>
      <w:r w:rsidRPr="00D2326C">
        <w:t xml:space="preserve">adjusted </w:t>
      </w:r>
      <w:bookmarkStart w:id="40" w:name="OLE_LINK56"/>
      <w:r w:rsidRPr="00D2326C">
        <w:rPr>
          <w:i/>
          <w:iCs/>
        </w:rPr>
        <w:t>P</w:t>
      </w:r>
      <w:bookmarkEnd w:id="40"/>
      <w:r w:rsidR="00D2606D" w:rsidRPr="00D2326C">
        <w:t>-</w:t>
      </w:r>
      <w:r w:rsidRPr="00D2326C">
        <w:t>value (Q value) &lt; = 0.001 and |log2</w:t>
      </w:r>
      <w:r w:rsidR="00353C80" w:rsidRPr="00D2326C">
        <w:t>(fold change)</w:t>
      </w:r>
      <w:r w:rsidRPr="00D2326C">
        <w:t xml:space="preserve">| &gt; = 1. Gene Ontology (GO) term enrichment analysis of annotated DEGs was performed by R based on </w:t>
      </w:r>
      <w:r w:rsidR="00B92DC6" w:rsidRPr="00D2326C">
        <w:t xml:space="preserve">the </w:t>
      </w:r>
      <w:r w:rsidRPr="00D2326C">
        <w:t xml:space="preserve">hypergeometric </w:t>
      </w:r>
      <w:r w:rsidRPr="00032095">
        <w:t xml:space="preserve">test, and </w:t>
      </w:r>
      <w:r w:rsidRPr="00032095">
        <w:rPr>
          <w:i/>
          <w:iCs/>
        </w:rPr>
        <w:t>P</w:t>
      </w:r>
      <w:r w:rsidR="00B92DC6" w:rsidRPr="00032095">
        <w:t>-</w:t>
      </w:r>
      <w:r w:rsidRPr="00032095">
        <w:t xml:space="preserve">value &lt; 0.05 was set as the cutoff criterion. </w:t>
      </w:r>
    </w:p>
    <w:p w14:paraId="47630D34" w14:textId="7A1E23BE" w:rsidR="006714EC" w:rsidRPr="00D2326C" w:rsidRDefault="006714EC" w:rsidP="006714EC">
      <w:pPr>
        <w:pStyle w:val="a3"/>
        <w:spacing w:beforeLines="100" w:before="326" w:line="480" w:lineRule="auto"/>
        <w:ind w:firstLineChars="0" w:firstLine="0"/>
        <w:rPr>
          <w:b/>
          <w:bCs/>
        </w:rPr>
      </w:pPr>
      <w:r w:rsidRPr="00D2326C">
        <w:rPr>
          <w:b/>
          <w:bCs/>
        </w:rPr>
        <w:t xml:space="preserve">Western blotting </w:t>
      </w:r>
    </w:p>
    <w:p w14:paraId="09166F98" w14:textId="1F6338F0" w:rsidR="006714EC" w:rsidRPr="00D2326C" w:rsidRDefault="006714EC" w:rsidP="006714EC">
      <w:pPr>
        <w:spacing w:afterLines="100" w:after="326" w:line="480" w:lineRule="auto"/>
        <w:ind w:firstLineChars="100" w:firstLine="240"/>
      </w:pPr>
      <w:r w:rsidRPr="00D2326C">
        <w:t>F</w:t>
      </w:r>
      <w:r w:rsidRPr="00D2326C">
        <w:rPr>
          <w:rFonts w:hint="eastAsia"/>
        </w:rPr>
        <w:t>o</w:t>
      </w:r>
      <w:r w:rsidRPr="00D2326C">
        <w:t>r this analysis, the detailed process has been described</w:t>
      </w:r>
      <w:r w:rsidRPr="00D2326C">
        <w:rPr>
          <w:rFonts w:hint="eastAsia"/>
        </w:rPr>
        <w:t xml:space="preserve"> </w:t>
      </w:r>
      <w:r w:rsidRPr="00D2326C">
        <w:t>previously</w:t>
      </w:r>
      <w:r w:rsidRPr="00D2326C">
        <w:fldChar w:fldCharType="begin">
          <w:fldData xml:space="preserve">PEVuZE5vdGU+PENpdGU+PEF1dGhvcj5YdTwvQXV0aG9yPjxZZWFyPjIwMTk8L1llYXI+PFJlY051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</w:fldData>
        </w:fldChar>
      </w:r>
      <w:r w:rsidR="00180058" w:rsidRPr="00D2326C">
        <w:instrText xml:space="preserve"> ADDIN EN.CITE </w:instrText>
      </w:r>
      <w:r w:rsidR="00180058" w:rsidRPr="00D2326C">
        <w:fldChar w:fldCharType="begin">
          <w:fldData xml:space="preserve">PEVuZE5vdGU+PENpdGU+PEF1dGhvcj5YdTwvQXV0aG9yPjxZZWFyPjIwMTk8L1llYXI+PFJlY051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</w:fldData>
        </w:fldChar>
      </w:r>
      <w:r w:rsidR="00180058" w:rsidRPr="00D2326C">
        <w:instrText xml:space="preserve"> ADDIN EN.CITE.DATA </w:instrText>
      </w:r>
      <w:r w:rsidR="00180058" w:rsidRPr="00D2326C">
        <w:fldChar w:fldCharType="end"/>
      </w:r>
      <w:r w:rsidRPr="00D2326C">
        <w:fldChar w:fldCharType="separate"/>
      </w:r>
      <w:r w:rsidR="00180058" w:rsidRPr="00D2326C">
        <w:rPr>
          <w:noProof/>
          <w:vertAlign w:val="superscript"/>
        </w:rPr>
        <w:t>3</w:t>
      </w:r>
      <w:r w:rsidRPr="00D2326C">
        <w:fldChar w:fldCharType="end"/>
      </w:r>
      <w:r w:rsidRPr="00D2326C">
        <w:t>. In brief, the hippocampus was lysed using RIPA buffer with protease inhibitor cocktail (</w:t>
      </w:r>
      <w:proofErr w:type="spellStart"/>
      <w:r w:rsidRPr="00D2326C">
        <w:t>Beyotime</w:t>
      </w:r>
      <w:proofErr w:type="spellEnd"/>
      <w:r w:rsidRPr="00D2326C">
        <w:t xml:space="preserve">, Shanghai, China), and protein was transformed from SDS-PAGE gel to a polyvinylidene fluoride membrane (Millipore, USA). After blocking, the membranes were incubated with anti-MAP kinase </w:t>
      </w:r>
      <w:proofErr w:type="spellStart"/>
      <w:r w:rsidRPr="00D2326C">
        <w:t>kinase</w:t>
      </w:r>
      <w:proofErr w:type="spellEnd"/>
      <w:r w:rsidRPr="00D2326C">
        <w:t xml:space="preserve"> 1 (</w:t>
      </w:r>
      <w:bookmarkStart w:id="41" w:name="OLE_LINK151"/>
      <w:r w:rsidRPr="00D2326C">
        <w:t>MEK1</w:t>
      </w:r>
      <w:bookmarkEnd w:id="41"/>
      <w:r w:rsidRPr="00D2326C">
        <w:t>; 1:2000; ab32091; Abcam,</w:t>
      </w:r>
      <w:r w:rsidRPr="00D2326C">
        <w:rPr>
          <w:rFonts w:ascii="Times-Roman" w:hAnsi="Times-Roman"/>
          <w:szCs w:val="24"/>
        </w:rPr>
        <w:t xml:space="preserve"> Cambridge, UK</w:t>
      </w:r>
      <w:r w:rsidRPr="00D2326C">
        <w:t xml:space="preserve">), anti-MEK2 (1:1000; ab32517; Abcam), anti-phospho-MEK1 (1:1000; ab96379; Abcam), anti-phospho-MEK2 (1:1000; ab30622; Abcam), anti-p38 mitogen activated protein kinase (p38MAPK; </w:t>
      </w:r>
      <w:r w:rsidRPr="00D2326C">
        <w:rPr>
          <w:rFonts w:ascii="Times-Roman" w:hAnsi="Times-Roman"/>
          <w:szCs w:val="24"/>
        </w:rPr>
        <w:t>1:1000;</w:t>
      </w:r>
      <w:r w:rsidRPr="00D2326C">
        <w:t xml:space="preserve"> 8690S;</w:t>
      </w:r>
      <w:r w:rsidRPr="00D2326C">
        <w:rPr>
          <w:rFonts w:ascii="Times-Roman" w:hAnsi="Times-Roman"/>
          <w:szCs w:val="24"/>
        </w:rPr>
        <w:t xml:space="preserve"> Cell Signaling Technology (CST), Massachusetts, USA)</w:t>
      </w:r>
      <w:r w:rsidRPr="00D2326C">
        <w:t>,</w:t>
      </w:r>
      <w:r w:rsidRPr="00D2326C">
        <w:rPr>
          <w:rFonts w:hint="eastAsia"/>
        </w:rPr>
        <w:t xml:space="preserve"> </w:t>
      </w:r>
      <w:r w:rsidRPr="00D2326C">
        <w:t>anti-phospho-p38MAPK (</w:t>
      </w:r>
      <w:r w:rsidRPr="00D2326C">
        <w:rPr>
          <w:rFonts w:ascii="Times-Roman" w:hAnsi="Times-Roman"/>
          <w:szCs w:val="24"/>
        </w:rPr>
        <w:t xml:space="preserve">1:1000; </w:t>
      </w:r>
      <w:r w:rsidRPr="00D2326C">
        <w:t xml:space="preserve">4511S; </w:t>
      </w:r>
      <w:r w:rsidRPr="00D2326C">
        <w:rPr>
          <w:rFonts w:ascii="Times-Roman" w:hAnsi="Times-Roman"/>
          <w:szCs w:val="24"/>
        </w:rPr>
        <w:t>CST)</w:t>
      </w:r>
      <w:r w:rsidRPr="00D2326C">
        <w:t>, anti-</w:t>
      </w:r>
      <w:r w:rsidR="00DE4CE0" w:rsidRPr="00D2326C">
        <w:t>c</w:t>
      </w:r>
      <w:r w:rsidRPr="00D2326C">
        <w:t xml:space="preserve">AMP responsive element binding protein (CREB; </w:t>
      </w:r>
      <w:r w:rsidRPr="00D2326C">
        <w:rPr>
          <w:rFonts w:ascii="Times-Roman" w:hAnsi="Times-Roman"/>
          <w:szCs w:val="24"/>
        </w:rPr>
        <w:t xml:space="preserve">1:1000; </w:t>
      </w:r>
      <w:r w:rsidRPr="00D2326C">
        <w:t xml:space="preserve">9197S; </w:t>
      </w:r>
      <w:r w:rsidRPr="00D2326C">
        <w:rPr>
          <w:rFonts w:ascii="Times-Roman" w:hAnsi="Times-Roman"/>
          <w:szCs w:val="24"/>
        </w:rPr>
        <w:t>CST</w:t>
      </w:r>
      <w:r w:rsidRPr="00D2326C">
        <w:t>), anti-phospho-CREB (</w:t>
      </w:r>
      <w:r w:rsidRPr="00D2326C">
        <w:rPr>
          <w:rFonts w:ascii="Times-Roman" w:hAnsi="Times-Roman"/>
          <w:szCs w:val="24"/>
        </w:rPr>
        <w:t>1:1000;</w:t>
      </w:r>
      <w:r w:rsidRPr="00D2326C">
        <w:t xml:space="preserve"> 9198S;</w:t>
      </w:r>
      <w:r w:rsidRPr="00D2326C">
        <w:rPr>
          <w:rFonts w:ascii="Times-Roman" w:hAnsi="Times-Roman"/>
          <w:szCs w:val="24"/>
        </w:rPr>
        <w:t xml:space="preserve"> CST), </w:t>
      </w:r>
      <w:r w:rsidRPr="00D2326C">
        <w:t xml:space="preserve">anti-calcium/calmodulin dependent protein kinase II α/β (CaMKIIα/β; 1:800; sc-5306; Santa Cruz Biotechnology, </w:t>
      </w:r>
      <w:hyperlink r:id="rId7" w:history="1">
        <w:r w:rsidRPr="00D2326C">
          <w:rPr>
            <w:rFonts w:ascii="Times-Roman" w:hAnsi="Times-Roman"/>
            <w:szCs w:val="24"/>
          </w:rPr>
          <w:t>California</w:t>
        </w:r>
      </w:hyperlink>
      <w:r w:rsidRPr="00D2326C">
        <w:rPr>
          <w:rFonts w:ascii="Times-Roman" w:hAnsi="Times-Roman"/>
          <w:szCs w:val="24"/>
        </w:rPr>
        <w:t>, USA</w:t>
      </w:r>
      <w:r w:rsidRPr="00D2326C">
        <w:t>), anti-phospho-CaMKIIα/β (1:1000; 12716S; CST) and anti-</w:t>
      </w:r>
      <w:r w:rsidR="00F278D5" w:rsidRPr="00D2326C">
        <w:t>glyceraldehyde-3-phosphate dehydrogenase (</w:t>
      </w:r>
      <w:r w:rsidRPr="00D2326C">
        <w:t>GAPDH</w:t>
      </w:r>
      <w:r w:rsidR="00F278D5" w:rsidRPr="00D2326C">
        <w:t>;</w:t>
      </w:r>
      <w:r w:rsidRPr="00D2326C">
        <w:t xml:space="preserve"> 1:10000; ab8245; Abcam) overnight at 4℃, and then incubated with the corresponding secondary antibodies for 2 </w:t>
      </w:r>
      <w:r w:rsidRPr="00D2326C">
        <w:rPr>
          <w:rFonts w:hint="eastAsia"/>
        </w:rPr>
        <w:t>h</w:t>
      </w:r>
      <w:r w:rsidRPr="00D2326C">
        <w:t xml:space="preserve"> at room temperature. </w:t>
      </w:r>
      <w:r w:rsidRPr="00D2326C">
        <w:lastRenderedPageBreak/>
        <w:t xml:space="preserve">Quantity One software (Bio-Rad, California, USA) was used to analyze the values. </w:t>
      </w:r>
    </w:p>
    <w:bookmarkEnd w:id="0"/>
    <w:bookmarkEnd w:id="1"/>
    <w:p w14:paraId="558F0BFF" w14:textId="77777777" w:rsidR="00A9386B" w:rsidRPr="00A9386B" w:rsidRDefault="00A9386B" w:rsidP="004726B8">
      <w:pPr>
        <w:snapToGrid w:val="0"/>
        <w:spacing w:beforeLines="100" w:before="326" w:line="480" w:lineRule="auto"/>
        <w:outlineLvl w:val="0"/>
        <w:rPr>
          <w:b/>
          <w:szCs w:val="24"/>
        </w:rPr>
      </w:pPr>
      <w:r w:rsidRPr="00A9386B">
        <w:rPr>
          <w:b/>
          <w:szCs w:val="24"/>
        </w:rPr>
        <w:t>Supplementary References</w:t>
      </w:r>
    </w:p>
    <w:p w14:paraId="61922774" w14:textId="77777777" w:rsidR="006714D9" w:rsidRPr="00FE57CA" w:rsidRDefault="00A9386B" w:rsidP="006714D9">
      <w:pPr>
        <w:pStyle w:val="EndNoteBibliography"/>
        <w:rPr>
          <w:sz w:val="21"/>
          <w:szCs w:val="21"/>
        </w:rPr>
      </w:pPr>
      <w:r w:rsidRPr="00FE57CA">
        <w:rPr>
          <w:sz w:val="21"/>
          <w:szCs w:val="21"/>
        </w:rPr>
        <w:fldChar w:fldCharType="begin"/>
      </w:r>
      <w:r w:rsidRPr="00FE57CA">
        <w:rPr>
          <w:sz w:val="21"/>
          <w:szCs w:val="21"/>
        </w:rPr>
        <w:instrText xml:space="preserve"> ADDIN EN.REFLIST </w:instrText>
      </w:r>
      <w:r w:rsidRPr="00FE57CA">
        <w:rPr>
          <w:sz w:val="21"/>
          <w:szCs w:val="21"/>
        </w:rPr>
        <w:fldChar w:fldCharType="separate"/>
      </w:r>
      <w:r w:rsidR="006714D9" w:rsidRPr="00FE57CA">
        <w:rPr>
          <w:sz w:val="21"/>
          <w:szCs w:val="21"/>
        </w:rPr>
        <w:t xml:space="preserve">1. Wei, Y. et al. Ribosylation Triggering Alzheimer's Disease-Like Tau Hyperphosphorylation via Activation of CaMKII. </w:t>
      </w:r>
      <w:r w:rsidR="006714D9" w:rsidRPr="00FE57CA">
        <w:rPr>
          <w:i/>
          <w:sz w:val="21"/>
          <w:szCs w:val="21"/>
        </w:rPr>
        <w:t>Aging Cell</w:t>
      </w:r>
      <w:r w:rsidR="006714D9" w:rsidRPr="00FE57CA">
        <w:rPr>
          <w:sz w:val="21"/>
          <w:szCs w:val="21"/>
        </w:rPr>
        <w:t xml:space="preserve"> </w:t>
      </w:r>
      <w:r w:rsidR="006714D9" w:rsidRPr="00FE57CA">
        <w:rPr>
          <w:b/>
          <w:sz w:val="21"/>
          <w:szCs w:val="21"/>
        </w:rPr>
        <w:t>14</w:t>
      </w:r>
      <w:r w:rsidR="006714D9" w:rsidRPr="00FE57CA">
        <w:rPr>
          <w:sz w:val="21"/>
          <w:szCs w:val="21"/>
        </w:rPr>
        <w:t>, 754-763 (2015).</w:t>
      </w:r>
    </w:p>
    <w:p w14:paraId="64A8D775" w14:textId="77777777" w:rsidR="006714D9" w:rsidRPr="00FE57CA" w:rsidRDefault="006714D9" w:rsidP="006714D9">
      <w:pPr>
        <w:pStyle w:val="EndNoteBibliography"/>
        <w:rPr>
          <w:sz w:val="21"/>
          <w:szCs w:val="21"/>
        </w:rPr>
      </w:pPr>
      <w:r w:rsidRPr="00FE57CA">
        <w:rPr>
          <w:sz w:val="21"/>
          <w:szCs w:val="21"/>
        </w:rPr>
        <w:t xml:space="preserve">2. Liu, M.Y. et al. Sucrose preference test for measurement of stress-induced anhedonia in mice. </w:t>
      </w:r>
      <w:r w:rsidRPr="00FE57CA">
        <w:rPr>
          <w:i/>
          <w:sz w:val="21"/>
          <w:szCs w:val="21"/>
        </w:rPr>
        <w:t>Nat Protoc</w:t>
      </w:r>
      <w:r w:rsidRPr="00FE57CA">
        <w:rPr>
          <w:sz w:val="21"/>
          <w:szCs w:val="21"/>
        </w:rPr>
        <w:t xml:space="preserve"> </w:t>
      </w:r>
      <w:r w:rsidRPr="00FE57CA">
        <w:rPr>
          <w:b/>
          <w:sz w:val="21"/>
          <w:szCs w:val="21"/>
        </w:rPr>
        <w:t>13</w:t>
      </w:r>
      <w:r w:rsidRPr="00FE57CA">
        <w:rPr>
          <w:sz w:val="21"/>
          <w:szCs w:val="21"/>
        </w:rPr>
        <w:t>, 1686-1698 (2018).</w:t>
      </w:r>
    </w:p>
    <w:p w14:paraId="12E9A8E4" w14:textId="77777777" w:rsidR="006714D9" w:rsidRPr="00FE57CA" w:rsidRDefault="006714D9" w:rsidP="006714D9">
      <w:pPr>
        <w:pStyle w:val="EndNoteBibliography"/>
        <w:rPr>
          <w:sz w:val="21"/>
          <w:szCs w:val="21"/>
        </w:rPr>
      </w:pPr>
      <w:r w:rsidRPr="00FE57CA">
        <w:rPr>
          <w:sz w:val="21"/>
          <w:szCs w:val="21"/>
        </w:rPr>
        <w:t xml:space="preserve">3. Xu, K. et al. Validation of the targeted metabolomic pathway in the hippocampus and comparative analysis with the prefrontal cortex of social defeat model mice. </w:t>
      </w:r>
      <w:r w:rsidRPr="00FE57CA">
        <w:rPr>
          <w:i/>
          <w:sz w:val="21"/>
          <w:szCs w:val="21"/>
        </w:rPr>
        <w:t>J Neurochem</w:t>
      </w:r>
      <w:r w:rsidRPr="00FE57CA">
        <w:rPr>
          <w:sz w:val="21"/>
          <w:szCs w:val="21"/>
        </w:rPr>
        <w:t xml:space="preserve"> </w:t>
      </w:r>
      <w:r w:rsidRPr="00FE57CA">
        <w:rPr>
          <w:b/>
          <w:sz w:val="21"/>
          <w:szCs w:val="21"/>
        </w:rPr>
        <w:t>149</w:t>
      </w:r>
      <w:r w:rsidRPr="00FE57CA">
        <w:rPr>
          <w:sz w:val="21"/>
          <w:szCs w:val="21"/>
        </w:rPr>
        <w:t>, 799-810 (2019).</w:t>
      </w:r>
    </w:p>
    <w:p w14:paraId="46E29ED9" w14:textId="77777777" w:rsidR="006714D9" w:rsidRPr="00FE57CA" w:rsidRDefault="006714D9" w:rsidP="006714D9">
      <w:pPr>
        <w:pStyle w:val="EndNoteBibliography"/>
        <w:rPr>
          <w:sz w:val="21"/>
          <w:szCs w:val="21"/>
        </w:rPr>
      </w:pPr>
      <w:r w:rsidRPr="00FE57CA">
        <w:rPr>
          <w:sz w:val="21"/>
          <w:szCs w:val="21"/>
        </w:rPr>
        <w:t xml:space="preserve">4. Savignac, H.M. et al. Bifidobacteria exert strain-specific effects on stress-related behavior and physiology in BALB/c mice. </w:t>
      </w:r>
      <w:r w:rsidRPr="00FE57CA">
        <w:rPr>
          <w:i/>
          <w:sz w:val="21"/>
          <w:szCs w:val="21"/>
        </w:rPr>
        <w:t>Neurogastroenterology &amp; Motility</w:t>
      </w:r>
      <w:r w:rsidRPr="00FE57CA">
        <w:rPr>
          <w:sz w:val="21"/>
          <w:szCs w:val="21"/>
        </w:rPr>
        <w:t xml:space="preserve"> </w:t>
      </w:r>
      <w:r w:rsidRPr="00FE57CA">
        <w:rPr>
          <w:b/>
          <w:sz w:val="21"/>
          <w:szCs w:val="21"/>
        </w:rPr>
        <w:t>26</w:t>
      </w:r>
      <w:r w:rsidRPr="00FE57CA">
        <w:rPr>
          <w:sz w:val="21"/>
          <w:szCs w:val="21"/>
        </w:rPr>
        <w:t>, 1615-1627 (2014).</w:t>
      </w:r>
    </w:p>
    <w:p w14:paraId="4159EAB4" w14:textId="77777777" w:rsidR="006714D9" w:rsidRPr="00FE57CA" w:rsidRDefault="006714D9" w:rsidP="006714D9">
      <w:pPr>
        <w:pStyle w:val="EndNoteBibliography"/>
        <w:rPr>
          <w:sz w:val="21"/>
          <w:szCs w:val="21"/>
        </w:rPr>
      </w:pPr>
      <w:r w:rsidRPr="00FE57CA">
        <w:rPr>
          <w:sz w:val="21"/>
          <w:szCs w:val="21"/>
        </w:rPr>
        <w:t xml:space="preserve">5. Doucet, M.V. et al. Small-molecule inhibitors at the PSD-95/nNOS interface have antidepressant-like properties in mice. </w:t>
      </w:r>
      <w:r w:rsidRPr="00FE57CA">
        <w:rPr>
          <w:i/>
          <w:sz w:val="21"/>
          <w:szCs w:val="21"/>
        </w:rPr>
        <w:t>Neuropsychopharmacology</w:t>
      </w:r>
      <w:r w:rsidRPr="00FE57CA">
        <w:rPr>
          <w:sz w:val="21"/>
          <w:szCs w:val="21"/>
        </w:rPr>
        <w:t xml:space="preserve"> </w:t>
      </w:r>
      <w:r w:rsidRPr="00FE57CA">
        <w:rPr>
          <w:b/>
          <w:sz w:val="21"/>
          <w:szCs w:val="21"/>
        </w:rPr>
        <w:t>38</w:t>
      </w:r>
      <w:r w:rsidRPr="00FE57CA">
        <w:rPr>
          <w:sz w:val="21"/>
          <w:szCs w:val="21"/>
        </w:rPr>
        <w:t>, 1575-84 (2013).</w:t>
      </w:r>
    </w:p>
    <w:p w14:paraId="2B1A1482" w14:textId="77777777" w:rsidR="006714D9" w:rsidRPr="00FE57CA" w:rsidRDefault="006714D9" w:rsidP="006714D9">
      <w:pPr>
        <w:pStyle w:val="EndNoteBibliography"/>
        <w:rPr>
          <w:sz w:val="21"/>
          <w:szCs w:val="21"/>
        </w:rPr>
      </w:pPr>
      <w:r w:rsidRPr="00FE57CA">
        <w:rPr>
          <w:sz w:val="21"/>
          <w:szCs w:val="21"/>
        </w:rPr>
        <w:t xml:space="preserve">6. Vorhees C. V, W.M.T. Morris water maze: procedures for assessing spatial and related forms of learning and memory. </w:t>
      </w:r>
      <w:r w:rsidRPr="00FE57CA">
        <w:rPr>
          <w:i/>
          <w:sz w:val="21"/>
          <w:szCs w:val="21"/>
        </w:rPr>
        <w:t>Nat Protoc</w:t>
      </w:r>
      <w:r w:rsidRPr="00FE57CA">
        <w:rPr>
          <w:sz w:val="21"/>
          <w:szCs w:val="21"/>
        </w:rPr>
        <w:t xml:space="preserve"> </w:t>
      </w:r>
      <w:r w:rsidRPr="00FE57CA">
        <w:rPr>
          <w:b/>
          <w:sz w:val="21"/>
          <w:szCs w:val="21"/>
        </w:rPr>
        <w:t>1</w:t>
      </w:r>
      <w:r w:rsidRPr="00FE57CA">
        <w:rPr>
          <w:sz w:val="21"/>
          <w:szCs w:val="21"/>
        </w:rPr>
        <w:t>, 848-58 (2006).</w:t>
      </w:r>
    </w:p>
    <w:p w14:paraId="45B69F7D" w14:textId="77777777" w:rsidR="006714D9" w:rsidRPr="00FE57CA" w:rsidRDefault="006714D9" w:rsidP="006714D9">
      <w:pPr>
        <w:pStyle w:val="EndNoteBibliography"/>
        <w:rPr>
          <w:sz w:val="21"/>
          <w:szCs w:val="21"/>
        </w:rPr>
      </w:pPr>
      <w:r w:rsidRPr="00FE57CA">
        <w:rPr>
          <w:sz w:val="21"/>
          <w:szCs w:val="21"/>
        </w:rPr>
        <w:t xml:space="preserve">7. Horgan, R.P. et al. Metabolic profiling uncovers a phenotypic signature of small for gestational age in early pregnancy. </w:t>
      </w:r>
      <w:r w:rsidRPr="00FE57CA">
        <w:rPr>
          <w:i/>
          <w:sz w:val="21"/>
          <w:szCs w:val="21"/>
        </w:rPr>
        <w:t>J Proteome Res</w:t>
      </w:r>
      <w:r w:rsidRPr="00FE57CA">
        <w:rPr>
          <w:sz w:val="21"/>
          <w:szCs w:val="21"/>
        </w:rPr>
        <w:t xml:space="preserve"> </w:t>
      </w:r>
      <w:r w:rsidRPr="00FE57CA">
        <w:rPr>
          <w:b/>
          <w:sz w:val="21"/>
          <w:szCs w:val="21"/>
        </w:rPr>
        <w:t>10</w:t>
      </w:r>
      <w:r w:rsidRPr="00FE57CA">
        <w:rPr>
          <w:sz w:val="21"/>
          <w:szCs w:val="21"/>
        </w:rPr>
        <w:t>, 3660-73 (2011).</w:t>
      </w:r>
    </w:p>
    <w:p w14:paraId="3719AE68" w14:textId="77777777" w:rsidR="006714D9" w:rsidRPr="00FE57CA" w:rsidRDefault="006714D9" w:rsidP="006714D9">
      <w:pPr>
        <w:pStyle w:val="EndNoteBibliography"/>
        <w:rPr>
          <w:sz w:val="21"/>
          <w:szCs w:val="21"/>
        </w:rPr>
      </w:pPr>
      <w:r w:rsidRPr="00FE57CA">
        <w:rPr>
          <w:sz w:val="21"/>
          <w:szCs w:val="21"/>
        </w:rPr>
        <w:t xml:space="preserve">8. Cai, Y. et al. An integrated targeted metabolomic platform for high-throughput metabolite profiling and automated data processing. </w:t>
      </w:r>
      <w:r w:rsidRPr="00FE57CA">
        <w:rPr>
          <w:i/>
          <w:sz w:val="21"/>
          <w:szCs w:val="21"/>
        </w:rPr>
        <w:t>Metabolomics</w:t>
      </w:r>
      <w:r w:rsidRPr="00FE57CA">
        <w:rPr>
          <w:sz w:val="21"/>
          <w:szCs w:val="21"/>
        </w:rPr>
        <w:t xml:space="preserve"> </w:t>
      </w:r>
      <w:r w:rsidRPr="00FE57CA">
        <w:rPr>
          <w:b/>
          <w:sz w:val="21"/>
          <w:szCs w:val="21"/>
        </w:rPr>
        <w:t>11</w:t>
      </w:r>
      <w:r w:rsidRPr="00FE57CA">
        <w:rPr>
          <w:sz w:val="21"/>
          <w:szCs w:val="21"/>
        </w:rPr>
        <w:t>, 1575-1586 (2015).</w:t>
      </w:r>
    </w:p>
    <w:p w14:paraId="3425DDE1" w14:textId="77777777" w:rsidR="006714D9" w:rsidRPr="00FE57CA" w:rsidRDefault="006714D9" w:rsidP="006714D9">
      <w:pPr>
        <w:pStyle w:val="EndNoteBibliography"/>
        <w:rPr>
          <w:sz w:val="21"/>
          <w:szCs w:val="21"/>
        </w:rPr>
      </w:pPr>
      <w:r w:rsidRPr="00FE57CA">
        <w:rPr>
          <w:sz w:val="21"/>
          <w:szCs w:val="21"/>
        </w:rPr>
        <w:t xml:space="preserve">9. Dunn, W.B. et al. Procedures for large-scale metabolic profiling of serum and plasma using gas chromatography and liquid chromatography coupled to mass spectrometry. </w:t>
      </w:r>
      <w:r w:rsidRPr="00FE57CA">
        <w:rPr>
          <w:i/>
          <w:sz w:val="21"/>
          <w:szCs w:val="21"/>
        </w:rPr>
        <w:t>Nat Protoc</w:t>
      </w:r>
      <w:r w:rsidRPr="00FE57CA">
        <w:rPr>
          <w:sz w:val="21"/>
          <w:szCs w:val="21"/>
        </w:rPr>
        <w:t xml:space="preserve"> </w:t>
      </w:r>
      <w:r w:rsidRPr="00FE57CA">
        <w:rPr>
          <w:b/>
          <w:sz w:val="21"/>
          <w:szCs w:val="21"/>
        </w:rPr>
        <w:t>6</w:t>
      </w:r>
      <w:r w:rsidRPr="00FE57CA">
        <w:rPr>
          <w:sz w:val="21"/>
          <w:szCs w:val="21"/>
        </w:rPr>
        <w:t>, 1060-83 (2011).</w:t>
      </w:r>
    </w:p>
    <w:p w14:paraId="0A0850DB" w14:textId="77777777" w:rsidR="006714D9" w:rsidRPr="00FE57CA" w:rsidRDefault="006714D9" w:rsidP="006714D9">
      <w:pPr>
        <w:pStyle w:val="EndNoteBibliography"/>
        <w:rPr>
          <w:sz w:val="21"/>
          <w:szCs w:val="21"/>
        </w:rPr>
      </w:pPr>
      <w:r w:rsidRPr="00FE57CA">
        <w:rPr>
          <w:sz w:val="21"/>
          <w:szCs w:val="21"/>
        </w:rPr>
        <w:t xml:space="preserve">10. Leng, L. et al. Menin Deficiency Leads to Depressive-like Behaviors in Mice by Modulating Astrocyte-Mediated Neuroinflammation. </w:t>
      </w:r>
      <w:r w:rsidRPr="00FE57CA">
        <w:rPr>
          <w:i/>
          <w:sz w:val="21"/>
          <w:szCs w:val="21"/>
        </w:rPr>
        <w:t>Neuron</w:t>
      </w:r>
      <w:r w:rsidRPr="00FE57CA">
        <w:rPr>
          <w:sz w:val="21"/>
          <w:szCs w:val="21"/>
        </w:rPr>
        <w:t xml:space="preserve"> </w:t>
      </w:r>
      <w:r w:rsidRPr="00FE57CA">
        <w:rPr>
          <w:b/>
          <w:sz w:val="21"/>
          <w:szCs w:val="21"/>
        </w:rPr>
        <w:t>100</w:t>
      </w:r>
      <w:r w:rsidRPr="00FE57CA">
        <w:rPr>
          <w:sz w:val="21"/>
          <w:szCs w:val="21"/>
        </w:rPr>
        <w:t>, 551-563 (2018).</w:t>
      </w:r>
    </w:p>
    <w:p w14:paraId="729B4D08" w14:textId="77777777" w:rsidR="006714D9" w:rsidRPr="00FE57CA" w:rsidRDefault="006714D9" w:rsidP="006714D9">
      <w:pPr>
        <w:pStyle w:val="EndNoteBibliography"/>
        <w:rPr>
          <w:sz w:val="21"/>
          <w:szCs w:val="21"/>
        </w:rPr>
      </w:pPr>
      <w:r w:rsidRPr="00FE57CA">
        <w:rPr>
          <w:sz w:val="21"/>
          <w:szCs w:val="21"/>
        </w:rPr>
        <w:t xml:space="preserve">11. Langmead B, S.S.L. Fast gapped-read alignment with Bowtie 2. </w:t>
      </w:r>
      <w:r w:rsidRPr="00FE57CA">
        <w:rPr>
          <w:i/>
          <w:sz w:val="21"/>
          <w:szCs w:val="21"/>
        </w:rPr>
        <w:t>Nat Methods</w:t>
      </w:r>
      <w:r w:rsidRPr="00FE57CA">
        <w:rPr>
          <w:sz w:val="21"/>
          <w:szCs w:val="21"/>
        </w:rPr>
        <w:t xml:space="preserve"> </w:t>
      </w:r>
      <w:r w:rsidRPr="00FE57CA">
        <w:rPr>
          <w:b/>
          <w:sz w:val="21"/>
          <w:szCs w:val="21"/>
        </w:rPr>
        <w:t>9</w:t>
      </w:r>
      <w:r w:rsidRPr="00FE57CA">
        <w:rPr>
          <w:sz w:val="21"/>
          <w:szCs w:val="21"/>
        </w:rPr>
        <w:t>, 357-9 (2012).</w:t>
      </w:r>
    </w:p>
    <w:p w14:paraId="0188F500" w14:textId="77777777" w:rsidR="006714D9" w:rsidRPr="00FE57CA" w:rsidRDefault="006714D9" w:rsidP="006714D9">
      <w:pPr>
        <w:pStyle w:val="EndNoteBibliography"/>
        <w:rPr>
          <w:sz w:val="21"/>
          <w:szCs w:val="21"/>
        </w:rPr>
      </w:pPr>
      <w:r w:rsidRPr="00FE57CA">
        <w:rPr>
          <w:sz w:val="21"/>
          <w:szCs w:val="21"/>
        </w:rPr>
        <w:t xml:space="preserve">12. Li, B. and Dewey, C.N. RSEM: accurate transcript quantification from RNA-Seq data with or without a reference genome. </w:t>
      </w:r>
      <w:r w:rsidRPr="00FE57CA">
        <w:rPr>
          <w:i/>
          <w:sz w:val="21"/>
          <w:szCs w:val="21"/>
        </w:rPr>
        <w:t>BMC Bioinformatics</w:t>
      </w:r>
      <w:r w:rsidRPr="00FE57CA">
        <w:rPr>
          <w:sz w:val="21"/>
          <w:szCs w:val="21"/>
        </w:rPr>
        <w:t xml:space="preserve"> </w:t>
      </w:r>
      <w:r w:rsidRPr="00FE57CA">
        <w:rPr>
          <w:b/>
          <w:sz w:val="21"/>
          <w:szCs w:val="21"/>
        </w:rPr>
        <w:t>12</w:t>
      </w:r>
      <w:r w:rsidRPr="00FE57CA">
        <w:rPr>
          <w:sz w:val="21"/>
          <w:szCs w:val="21"/>
        </w:rPr>
        <w:t>, 323 (2011).</w:t>
      </w:r>
    </w:p>
    <w:p w14:paraId="1B9DC495" w14:textId="77777777" w:rsidR="006714D9" w:rsidRPr="00FE57CA" w:rsidRDefault="006714D9" w:rsidP="006714D9">
      <w:pPr>
        <w:pStyle w:val="EndNoteBibliography"/>
        <w:rPr>
          <w:sz w:val="21"/>
          <w:szCs w:val="21"/>
        </w:rPr>
      </w:pPr>
      <w:r w:rsidRPr="00FE57CA">
        <w:rPr>
          <w:sz w:val="21"/>
          <w:szCs w:val="21"/>
        </w:rPr>
        <w:t xml:space="preserve">13. Love, M.I. et al. Moderated estimation of fold change and dispersion for RNA-seq data with DESeq2. </w:t>
      </w:r>
      <w:r w:rsidRPr="00FE57CA">
        <w:rPr>
          <w:i/>
          <w:sz w:val="21"/>
          <w:szCs w:val="21"/>
        </w:rPr>
        <w:t>Genome Biology</w:t>
      </w:r>
      <w:r w:rsidRPr="00FE57CA">
        <w:rPr>
          <w:sz w:val="21"/>
          <w:szCs w:val="21"/>
        </w:rPr>
        <w:t xml:space="preserve"> </w:t>
      </w:r>
      <w:r w:rsidRPr="00FE57CA">
        <w:rPr>
          <w:b/>
          <w:sz w:val="21"/>
          <w:szCs w:val="21"/>
        </w:rPr>
        <w:t>15</w:t>
      </w:r>
      <w:r w:rsidRPr="00FE57CA">
        <w:rPr>
          <w:sz w:val="21"/>
          <w:szCs w:val="21"/>
        </w:rPr>
        <w:t>,  (2014).</w:t>
      </w:r>
    </w:p>
    <w:p w14:paraId="75434EF0" w14:textId="65CB5862" w:rsidR="007058F7" w:rsidRPr="00FE57CA" w:rsidRDefault="00A9386B">
      <w:pPr>
        <w:rPr>
          <w:sz w:val="21"/>
          <w:szCs w:val="21"/>
        </w:rPr>
      </w:pPr>
      <w:r w:rsidRPr="00FE57CA">
        <w:rPr>
          <w:sz w:val="21"/>
          <w:szCs w:val="21"/>
        </w:rPr>
        <w:fldChar w:fldCharType="end"/>
      </w:r>
    </w:p>
    <w:sectPr w:rsidR="007058F7" w:rsidRPr="00FE57CA" w:rsidSect="006A3A6F">
      <w:footerReference w:type="default" r:id="rId8"/>
      <w:pgSz w:w="11906" w:h="16838"/>
      <w:pgMar w:top="1440" w:right="1800" w:bottom="1440" w:left="1800" w:header="851" w:footer="992" w:gutter="0"/>
      <w:pgNumType w:start="1"/>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A8FC8E" w14:textId="77777777" w:rsidR="00013109" w:rsidRDefault="00013109" w:rsidP="005A041B">
      <w:r>
        <w:separator/>
      </w:r>
    </w:p>
  </w:endnote>
  <w:endnote w:type="continuationSeparator" w:id="0">
    <w:p w14:paraId="245AA2E0" w14:textId="77777777" w:rsidR="00013109" w:rsidRDefault="00013109" w:rsidP="005A04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AdvOTf9433e2d">
    <w:altName w:val="Cambria"/>
    <w:panose1 w:val="00000000000000000000"/>
    <w:charset w:val="00"/>
    <w:family w:val="roman"/>
    <w:notTrueType/>
    <w:pitch w:val="default"/>
  </w:font>
  <w:font w:name="AdvOTf9433e2d+03">
    <w:altName w:val="Cambria"/>
    <w:panose1 w:val="00000000000000000000"/>
    <w:charset w:val="00"/>
    <w:family w:val="roman"/>
    <w:notTrueType/>
    <w:pitch w:val="default"/>
  </w:font>
  <w:font w:name="AdvOTb4af3d5d.I">
    <w:altName w:val="Cambria"/>
    <w:panose1 w:val="00000000000000000000"/>
    <w:charset w:val="00"/>
    <w:family w:val="roman"/>
    <w:notTrueType/>
    <w:pitch w:val="default"/>
  </w:font>
  <w:font w:name="AdvOT8608a8d1+22">
    <w:altName w:val="Cambria"/>
    <w:panose1 w:val="00000000000000000000"/>
    <w:charset w:val="00"/>
    <w:family w:val="roman"/>
    <w:notTrueType/>
    <w:pitch w:val="default"/>
  </w:font>
  <w:font w:name="AdvTTab7e17fd+22">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Times-Roman">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47358189"/>
      <w:docPartObj>
        <w:docPartGallery w:val="Page Numbers (Bottom of Page)"/>
        <w:docPartUnique/>
      </w:docPartObj>
    </w:sdtPr>
    <w:sdtEndPr/>
    <w:sdtContent>
      <w:p w14:paraId="5C83654F" w14:textId="1F2B0ECB" w:rsidR="0043635C" w:rsidRDefault="0043635C">
        <w:pPr>
          <w:pStyle w:val="a7"/>
          <w:jc w:val="center"/>
        </w:pPr>
        <w:r>
          <w:fldChar w:fldCharType="begin"/>
        </w:r>
        <w:r>
          <w:instrText>PAGE   \* MERGEFORMAT</w:instrText>
        </w:r>
        <w:r>
          <w:fldChar w:fldCharType="separate"/>
        </w:r>
        <w:r>
          <w:rPr>
            <w:lang w:val="zh-CN"/>
          </w:rPr>
          <w:t>2</w:t>
        </w:r>
        <w:r>
          <w:fldChar w:fldCharType="end"/>
        </w:r>
      </w:p>
    </w:sdtContent>
  </w:sdt>
  <w:p w14:paraId="4EFD7487" w14:textId="77777777" w:rsidR="0043635C" w:rsidRDefault="0043635C">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216E96" w14:textId="77777777" w:rsidR="00013109" w:rsidRDefault="00013109" w:rsidP="005A041B">
      <w:r>
        <w:separator/>
      </w:r>
    </w:p>
  </w:footnote>
  <w:footnote w:type="continuationSeparator" w:id="0">
    <w:p w14:paraId="3B0A42F9" w14:textId="77777777" w:rsidR="00013109" w:rsidRDefault="00013109" w:rsidP="005A04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rends Cognitive Science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0v592x9fp2t5eftelv5z06evsd5erxffvp&quot;&gt;My EndNote Library&lt;record-ids&gt;&lt;item&gt;52&lt;/item&gt;&lt;item&gt;208&lt;/item&gt;&lt;item&gt;209&lt;/item&gt;&lt;item&gt;210&lt;/item&gt;&lt;item&gt;211&lt;/item&gt;&lt;item&gt;223&lt;/item&gt;&lt;item&gt;228&lt;/item&gt;&lt;item&gt;229&lt;/item&gt;&lt;item&gt;230&lt;/item&gt;&lt;item&gt;272&lt;/item&gt;&lt;item&gt;309&lt;/item&gt;&lt;item&gt;319&lt;/item&gt;&lt;item&gt;356&lt;/item&gt;&lt;/record-ids&gt;&lt;/item&gt;&lt;/Libraries&gt;"/>
  </w:docVars>
  <w:rsids>
    <w:rsidRoot w:val="007058F7"/>
    <w:rsid w:val="00005B70"/>
    <w:rsid w:val="000110E7"/>
    <w:rsid w:val="00012C14"/>
    <w:rsid w:val="00013109"/>
    <w:rsid w:val="00032095"/>
    <w:rsid w:val="000464F8"/>
    <w:rsid w:val="000565F7"/>
    <w:rsid w:val="000623EA"/>
    <w:rsid w:val="000813D1"/>
    <w:rsid w:val="0009009F"/>
    <w:rsid w:val="00092815"/>
    <w:rsid w:val="00092FAF"/>
    <w:rsid w:val="000E7D36"/>
    <w:rsid w:val="00102B0D"/>
    <w:rsid w:val="00106020"/>
    <w:rsid w:val="00141DD7"/>
    <w:rsid w:val="001448B5"/>
    <w:rsid w:val="00144FB1"/>
    <w:rsid w:val="00162967"/>
    <w:rsid w:val="0016472E"/>
    <w:rsid w:val="00180058"/>
    <w:rsid w:val="00190A09"/>
    <w:rsid w:val="001C1845"/>
    <w:rsid w:val="001C51E7"/>
    <w:rsid w:val="001D436F"/>
    <w:rsid w:val="001D6964"/>
    <w:rsid w:val="001E0C0D"/>
    <w:rsid w:val="001E3D6F"/>
    <w:rsid w:val="001E70FF"/>
    <w:rsid w:val="00236EF2"/>
    <w:rsid w:val="002537FD"/>
    <w:rsid w:val="00266949"/>
    <w:rsid w:val="00270455"/>
    <w:rsid w:val="00275B4A"/>
    <w:rsid w:val="002C418F"/>
    <w:rsid w:val="002C41E9"/>
    <w:rsid w:val="002C60DC"/>
    <w:rsid w:val="0031444B"/>
    <w:rsid w:val="003327A3"/>
    <w:rsid w:val="00353C80"/>
    <w:rsid w:val="00391EFD"/>
    <w:rsid w:val="003B15FD"/>
    <w:rsid w:val="003C10E8"/>
    <w:rsid w:val="003C63E6"/>
    <w:rsid w:val="003E7A00"/>
    <w:rsid w:val="003F04C7"/>
    <w:rsid w:val="003F3699"/>
    <w:rsid w:val="004026DD"/>
    <w:rsid w:val="00421B03"/>
    <w:rsid w:val="00431813"/>
    <w:rsid w:val="0043635C"/>
    <w:rsid w:val="00436A9A"/>
    <w:rsid w:val="00441934"/>
    <w:rsid w:val="00443945"/>
    <w:rsid w:val="00446DE6"/>
    <w:rsid w:val="00454247"/>
    <w:rsid w:val="00455217"/>
    <w:rsid w:val="00462DD9"/>
    <w:rsid w:val="00465232"/>
    <w:rsid w:val="00470BF7"/>
    <w:rsid w:val="004726B8"/>
    <w:rsid w:val="00490171"/>
    <w:rsid w:val="004A1352"/>
    <w:rsid w:val="004A3F4A"/>
    <w:rsid w:val="004B4E5D"/>
    <w:rsid w:val="004D4AE3"/>
    <w:rsid w:val="004D534C"/>
    <w:rsid w:val="0051786A"/>
    <w:rsid w:val="00530444"/>
    <w:rsid w:val="005421A9"/>
    <w:rsid w:val="0055365F"/>
    <w:rsid w:val="0059212C"/>
    <w:rsid w:val="005A041B"/>
    <w:rsid w:val="005D3311"/>
    <w:rsid w:val="005D5AC7"/>
    <w:rsid w:val="005D6710"/>
    <w:rsid w:val="005D68B7"/>
    <w:rsid w:val="006412A2"/>
    <w:rsid w:val="006512C7"/>
    <w:rsid w:val="006655E0"/>
    <w:rsid w:val="006714D9"/>
    <w:rsid w:val="006714EC"/>
    <w:rsid w:val="0067150B"/>
    <w:rsid w:val="006914F0"/>
    <w:rsid w:val="006A3A6F"/>
    <w:rsid w:val="006B3CB8"/>
    <w:rsid w:val="006C4362"/>
    <w:rsid w:val="007058F7"/>
    <w:rsid w:val="00710176"/>
    <w:rsid w:val="00714CB3"/>
    <w:rsid w:val="00772B87"/>
    <w:rsid w:val="00776FF0"/>
    <w:rsid w:val="007B6DC3"/>
    <w:rsid w:val="00842636"/>
    <w:rsid w:val="00853A24"/>
    <w:rsid w:val="00857B42"/>
    <w:rsid w:val="008601A0"/>
    <w:rsid w:val="0086765D"/>
    <w:rsid w:val="00880DD0"/>
    <w:rsid w:val="008D6C71"/>
    <w:rsid w:val="008E6131"/>
    <w:rsid w:val="00922092"/>
    <w:rsid w:val="00930755"/>
    <w:rsid w:val="009337E3"/>
    <w:rsid w:val="00956F46"/>
    <w:rsid w:val="009A5C96"/>
    <w:rsid w:val="009C0092"/>
    <w:rsid w:val="009E3B2E"/>
    <w:rsid w:val="00A55094"/>
    <w:rsid w:val="00A60705"/>
    <w:rsid w:val="00A65099"/>
    <w:rsid w:val="00A706A1"/>
    <w:rsid w:val="00A778C4"/>
    <w:rsid w:val="00A9386B"/>
    <w:rsid w:val="00AB14E5"/>
    <w:rsid w:val="00AB2A85"/>
    <w:rsid w:val="00AC3730"/>
    <w:rsid w:val="00AE4607"/>
    <w:rsid w:val="00AE5C6C"/>
    <w:rsid w:val="00B04BAD"/>
    <w:rsid w:val="00B1317F"/>
    <w:rsid w:val="00B33D52"/>
    <w:rsid w:val="00B504F6"/>
    <w:rsid w:val="00B6132C"/>
    <w:rsid w:val="00B73942"/>
    <w:rsid w:val="00B92DC6"/>
    <w:rsid w:val="00BD2E7F"/>
    <w:rsid w:val="00BE78DE"/>
    <w:rsid w:val="00BE7C29"/>
    <w:rsid w:val="00C139FB"/>
    <w:rsid w:val="00C2290D"/>
    <w:rsid w:val="00C548E0"/>
    <w:rsid w:val="00C56ABD"/>
    <w:rsid w:val="00C65613"/>
    <w:rsid w:val="00C85E76"/>
    <w:rsid w:val="00C90A60"/>
    <w:rsid w:val="00CD172E"/>
    <w:rsid w:val="00CF0350"/>
    <w:rsid w:val="00D2326C"/>
    <w:rsid w:val="00D2606D"/>
    <w:rsid w:val="00D363A9"/>
    <w:rsid w:val="00D414BA"/>
    <w:rsid w:val="00D53C02"/>
    <w:rsid w:val="00D7540E"/>
    <w:rsid w:val="00D86051"/>
    <w:rsid w:val="00D87326"/>
    <w:rsid w:val="00DB2C9A"/>
    <w:rsid w:val="00DE4CE0"/>
    <w:rsid w:val="00DF5231"/>
    <w:rsid w:val="00E57B3B"/>
    <w:rsid w:val="00E63D52"/>
    <w:rsid w:val="00E80631"/>
    <w:rsid w:val="00EA2E39"/>
    <w:rsid w:val="00EB7EAC"/>
    <w:rsid w:val="00EF1DF6"/>
    <w:rsid w:val="00EF26F8"/>
    <w:rsid w:val="00F278D5"/>
    <w:rsid w:val="00F36785"/>
    <w:rsid w:val="00F37032"/>
    <w:rsid w:val="00F64FA8"/>
    <w:rsid w:val="00F828D6"/>
    <w:rsid w:val="00FA5125"/>
    <w:rsid w:val="00FC4655"/>
    <w:rsid w:val="00FD2768"/>
    <w:rsid w:val="00FE57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C1EC52"/>
  <w15:chartTrackingRefBased/>
  <w15:docId w15:val="{D833A3D2-B193-4559-91CE-041A345E1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058F7"/>
    <w:pPr>
      <w:widowControl w:val="0"/>
      <w:jc w:val="both"/>
    </w:pPr>
    <w:rPr>
      <w:rFonts w:ascii="Times New Roman" w:hAnsi="Times New Roman" w:cs="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A9386B"/>
    <w:pPr>
      <w:ind w:firstLineChars="200" w:firstLine="420"/>
    </w:pPr>
  </w:style>
  <w:style w:type="paragraph" w:customStyle="1" w:styleId="EndNoteBibliographyTitle">
    <w:name w:val="EndNote Bibliography Title"/>
    <w:basedOn w:val="a"/>
    <w:link w:val="EndNoteBibliographyTitle0"/>
    <w:rsid w:val="00A9386B"/>
    <w:pPr>
      <w:jc w:val="center"/>
    </w:pPr>
    <w:rPr>
      <w:noProof/>
    </w:rPr>
  </w:style>
  <w:style w:type="character" w:customStyle="1" w:styleId="EndNoteBibliographyTitle0">
    <w:name w:val="EndNote Bibliography Title 字符"/>
    <w:basedOn w:val="a0"/>
    <w:link w:val="EndNoteBibliographyTitle"/>
    <w:rsid w:val="00A9386B"/>
    <w:rPr>
      <w:rFonts w:ascii="Times New Roman" w:hAnsi="Times New Roman" w:cs="Times New Roman"/>
      <w:noProof/>
      <w:sz w:val="24"/>
    </w:rPr>
  </w:style>
  <w:style w:type="paragraph" w:customStyle="1" w:styleId="EndNoteBibliography">
    <w:name w:val="EndNote Bibliography"/>
    <w:basedOn w:val="a"/>
    <w:link w:val="EndNoteBibliography0"/>
    <w:rsid w:val="00A9386B"/>
    <w:rPr>
      <w:noProof/>
    </w:rPr>
  </w:style>
  <w:style w:type="character" w:customStyle="1" w:styleId="EndNoteBibliography0">
    <w:name w:val="EndNote Bibliography 字符"/>
    <w:basedOn w:val="a0"/>
    <w:link w:val="EndNoteBibliography"/>
    <w:rsid w:val="00A9386B"/>
    <w:rPr>
      <w:rFonts w:ascii="Times New Roman" w:hAnsi="Times New Roman" w:cs="Times New Roman"/>
      <w:noProof/>
      <w:sz w:val="24"/>
    </w:rPr>
  </w:style>
  <w:style w:type="paragraph" w:customStyle="1" w:styleId="content">
    <w:name w:val="content"/>
    <w:basedOn w:val="a"/>
    <w:qFormat/>
    <w:rsid w:val="00144FB1"/>
    <w:pPr>
      <w:widowControl/>
      <w:spacing w:after="200" w:line="405" w:lineRule="atLeast"/>
      <w:jc w:val="left"/>
    </w:pPr>
    <w:rPr>
      <w:rFonts w:asciiTheme="minorHAnsi" w:hAnsiTheme="minorHAnsi"/>
      <w:kern w:val="0"/>
      <w:sz w:val="36"/>
      <w:szCs w:val="36"/>
    </w:rPr>
  </w:style>
  <w:style w:type="paragraph" w:styleId="a5">
    <w:name w:val="header"/>
    <w:basedOn w:val="a"/>
    <w:link w:val="a6"/>
    <w:uiPriority w:val="99"/>
    <w:unhideWhenUsed/>
    <w:rsid w:val="005A041B"/>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5A041B"/>
    <w:rPr>
      <w:rFonts w:ascii="Times New Roman" w:hAnsi="Times New Roman" w:cs="Times New Roman"/>
      <w:sz w:val="18"/>
      <w:szCs w:val="18"/>
    </w:rPr>
  </w:style>
  <w:style w:type="paragraph" w:styleId="a7">
    <w:name w:val="footer"/>
    <w:basedOn w:val="a"/>
    <w:link w:val="a8"/>
    <w:uiPriority w:val="99"/>
    <w:unhideWhenUsed/>
    <w:rsid w:val="005A041B"/>
    <w:pPr>
      <w:tabs>
        <w:tab w:val="center" w:pos="4153"/>
        <w:tab w:val="right" w:pos="8306"/>
      </w:tabs>
      <w:snapToGrid w:val="0"/>
      <w:jc w:val="left"/>
    </w:pPr>
    <w:rPr>
      <w:sz w:val="18"/>
      <w:szCs w:val="18"/>
    </w:rPr>
  </w:style>
  <w:style w:type="character" w:customStyle="1" w:styleId="a8">
    <w:name w:val="页脚 字符"/>
    <w:basedOn w:val="a0"/>
    <w:link w:val="a7"/>
    <w:uiPriority w:val="99"/>
    <w:rsid w:val="005A041B"/>
    <w:rPr>
      <w:rFonts w:ascii="Times New Roman" w:hAnsi="Times New Roman" w:cs="Times New Roman"/>
      <w:sz w:val="18"/>
      <w:szCs w:val="18"/>
    </w:rPr>
  </w:style>
  <w:style w:type="paragraph" w:styleId="a9">
    <w:name w:val="Balloon Text"/>
    <w:basedOn w:val="a"/>
    <w:link w:val="aa"/>
    <w:uiPriority w:val="99"/>
    <w:semiHidden/>
    <w:unhideWhenUsed/>
    <w:rsid w:val="00AE5C6C"/>
    <w:rPr>
      <w:sz w:val="18"/>
      <w:szCs w:val="18"/>
    </w:rPr>
  </w:style>
  <w:style w:type="character" w:customStyle="1" w:styleId="aa">
    <w:name w:val="批注框文本 字符"/>
    <w:basedOn w:val="a0"/>
    <w:link w:val="a9"/>
    <w:uiPriority w:val="99"/>
    <w:semiHidden/>
    <w:rsid w:val="00AE5C6C"/>
    <w:rPr>
      <w:rFonts w:ascii="Times New Roman" w:hAnsi="Times New Roman" w:cs="Times New Roman"/>
      <w:sz w:val="18"/>
      <w:szCs w:val="18"/>
    </w:rPr>
  </w:style>
  <w:style w:type="character" w:customStyle="1" w:styleId="a4">
    <w:name w:val="列表段落 字符"/>
    <w:basedOn w:val="a0"/>
    <w:link w:val="a3"/>
    <w:uiPriority w:val="34"/>
    <w:rsid w:val="00C85E76"/>
    <w:rPr>
      <w:rFonts w:ascii="Times New Roman" w:hAnsi="Times New Roman" w:cs="Times New Roman"/>
      <w:sz w:val="24"/>
    </w:rPr>
  </w:style>
  <w:style w:type="character" w:customStyle="1" w:styleId="fontstyle01">
    <w:name w:val="fontstyle01"/>
    <w:basedOn w:val="a0"/>
    <w:rsid w:val="006412A2"/>
    <w:rPr>
      <w:rFonts w:ascii="AdvOTf9433e2d" w:hAnsi="AdvOTf9433e2d" w:hint="default"/>
      <w:b w:val="0"/>
      <w:bCs w:val="0"/>
      <w:i w:val="0"/>
      <w:iCs w:val="0"/>
      <w:color w:val="000000"/>
      <w:sz w:val="20"/>
      <w:szCs w:val="20"/>
    </w:rPr>
  </w:style>
  <w:style w:type="character" w:customStyle="1" w:styleId="fontstyle21">
    <w:name w:val="fontstyle21"/>
    <w:basedOn w:val="a0"/>
    <w:rsid w:val="006412A2"/>
    <w:rPr>
      <w:rFonts w:ascii="AdvOTf9433e2d+03" w:hAnsi="AdvOTf9433e2d+03" w:hint="default"/>
      <w:b w:val="0"/>
      <w:bCs w:val="0"/>
      <w:i w:val="0"/>
      <w:iCs w:val="0"/>
      <w:color w:val="000000"/>
      <w:sz w:val="20"/>
      <w:szCs w:val="20"/>
    </w:rPr>
  </w:style>
  <w:style w:type="character" w:customStyle="1" w:styleId="fontstyle31">
    <w:name w:val="fontstyle31"/>
    <w:basedOn w:val="a0"/>
    <w:rsid w:val="006412A2"/>
    <w:rPr>
      <w:rFonts w:ascii="AdvOTb4af3d5d.I" w:hAnsi="AdvOTb4af3d5d.I" w:hint="default"/>
      <w:b w:val="0"/>
      <w:bCs w:val="0"/>
      <w:i w:val="0"/>
      <w:iCs w:val="0"/>
      <w:color w:val="000000"/>
      <w:sz w:val="20"/>
      <w:szCs w:val="20"/>
    </w:rPr>
  </w:style>
  <w:style w:type="character" w:customStyle="1" w:styleId="fontstyle11">
    <w:name w:val="fontstyle11"/>
    <w:basedOn w:val="a0"/>
    <w:rsid w:val="001D436F"/>
    <w:rPr>
      <w:rFonts w:ascii="AdvOT8608a8d1+22" w:hAnsi="AdvOT8608a8d1+22" w:hint="default"/>
      <w:b w:val="0"/>
      <w:bCs w:val="0"/>
      <w:i w:val="0"/>
      <w:iCs w:val="0"/>
      <w:color w:val="000000"/>
      <w:sz w:val="20"/>
      <w:szCs w:val="20"/>
    </w:rPr>
  </w:style>
  <w:style w:type="character" w:customStyle="1" w:styleId="fontstyle41">
    <w:name w:val="fontstyle41"/>
    <w:basedOn w:val="a0"/>
    <w:rsid w:val="00EF1DF6"/>
    <w:rPr>
      <w:rFonts w:ascii="AdvTTab7e17fd+22" w:hAnsi="AdvTTab7e17fd+22" w:hint="default"/>
      <w:b w:val="0"/>
      <w:bCs w:val="0"/>
      <w:i w:val="0"/>
      <w:iCs w:val="0"/>
      <w:color w:val="000000"/>
      <w:sz w:val="20"/>
      <w:szCs w:val="20"/>
    </w:rPr>
  </w:style>
  <w:style w:type="character" w:customStyle="1" w:styleId="skip">
    <w:name w:val="skip"/>
    <w:basedOn w:val="a0"/>
    <w:rsid w:val="00C548E0"/>
  </w:style>
  <w:style w:type="character" w:styleId="ab">
    <w:name w:val="Hyperlink"/>
    <w:basedOn w:val="a0"/>
    <w:uiPriority w:val="99"/>
    <w:semiHidden/>
    <w:unhideWhenUsed/>
    <w:rsid w:val="00C548E0"/>
    <w:rPr>
      <w:color w:val="0000FF"/>
      <w:u w:val="single"/>
    </w:rPr>
  </w:style>
  <w:style w:type="character" w:customStyle="1" w:styleId="apple-converted-space">
    <w:name w:val="apple-converted-space"/>
    <w:basedOn w:val="a0"/>
    <w:rsid w:val="00C548E0"/>
  </w:style>
  <w:style w:type="character" w:customStyle="1" w:styleId="tlid-translation">
    <w:name w:val="tlid-translation"/>
    <w:basedOn w:val="a0"/>
    <w:rsid w:val="00180058"/>
  </w:style>
  <w:style w:type="character" w:styleId="ac">
    <w:name w:val="line number"/>
    <w:basedOn w:val="a0"/>
    <w:uiPriority w:val="99"/>
    <w:semiHidden/>
    <w:unhideWhenUsed/>
    <w:rsid w:val="000900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javascrip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F83846-ABBC-4F80-848D-5B51FE8FA3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3577</Words>
  <Characters>20394</Characters>
  <Application>Microsoft Office Word</Application>
  <DocSecurity>0</DocSecurity>
  <Lines>169</Lines>
  <Paragraphs>47</Paragraphs>
  <ScaleCrop>false</ScaleCrop>
  <Company/>
  <LinksUpToDate>false</LinksUpToDate>
  <CharactersWithSpaces>23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20-11-10T15:20:00Z</dcterms:created>
  <dcterms:modified xsi:type="dcterms:W3CDTF">2020-11-10T15:20:00Z</dcterms:modified>
</cp:coreProperties>
</file>